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7BEFE" w14:textId="48416D9D" w:rsidR="001F15AC" w:rsidRPr="00933047" w:rsidRDefault="0068702D" w:rsidP="001F15AC">
      <w:pPr>
        <w:rPr>
          <w:b/>
          <w:bCs/>
        </w:rPr>
      </w:pPr>
      <w:r w:rsidRPr="00933047">
        <w:rPr>
          <w:b/>
          <w:bCs/>
        </w:rPr>
        <w:fldChar w:fldCharType="begin"/>
      </w:r>
      <w:r w:rsidRPr="00933047">
        <w:rPr>
          <w:b/>
          <w:bCs/>
        </w:rPr>
        <w:instrText xml:space="preserve"> ADDIN EN.REFLIST </w:instrText>
      </w:r>
      <w:r w:rsidR="00C751C5">
        <w:rPr>
          <w:b/>
          <w:bCs/>
        </w:rPr>
        <w:fldChar w:fldCharType="separate"/>
      </w:r>
      <w:r w:rsidRPr="00933047">
        <w:rPr>
          <w:b/>
          <w:bCs/>
        </w:rPr>
        <w:fldChar w:fldCharType="end"/>
      </w:r>
      <w:r w:rsidR="001F15AC" w:rsidRPr="00933047">
        <w:rPr>
          <w:rFonts w:ascii="Calibri" w:hAnsi="Calibri" w:cs="Calibri"/>
          <w:b/>
          <w:bCs/>
          <w:color w:val="000000" w:themeColor="text1"/>
        </w:rPr>
        <w:t>Supplemental Table 1:  Study characteristics</w:t>
      </w:r>
    </w:p>
    <w:p w14:paraId="51C6F907" w14:textId="77777777" w:rsidR="001F15AC" w:rsidRPr="00933047" w:rsidRDefault="001F15AC" w:rsidP="001F15AC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11766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25"/>
        <w:gridCol w:w="3119"/>
        <w:gridCol w:w="709"/>
        <w:gridCol w:w="709"/>
        <w:gridCol w:w="1559"/>
        <w:gridCol w:w="2126"/>
        <w:gridCol w:w="851"/>
        <w:gridCol w:w="850"/>
        <w:gridCol w:w="1418"/>
      </w:tblGrid>
      <w:tr w:rsidR="006B53FC" w:rsidRPr="00933047" w14:paraId="53346B4C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594C6AD1" w14:textId="5F788056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63AAB5A1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706DC4C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D3E1E4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ub</w:t>
            </w:r>
          </w:p>
          <w:p w14:paraId="631CA5B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D0E5D7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tudy Focus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B2434A3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704109C" w14:textId="6E21827B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% Female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1FDD76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ex-Stratified Analysi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23DAD76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Exclusion Criteria</w:t>
            </w:r>
          </w:p>
        </w:tc>
      </w:tr>
      <w:tr w:rsidR="006B53FC" w:rsidRPr="00933047" w14:paraId="4690ACCD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230ED653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  <w:p w14:paraId="1D051DE0" w14:textId="45694791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74636E38" w14:textId="6CB79FB6" w:rsidR="006B53FC" w:rsidRPr="00933047" w:rsidRDefault="006B53FC" w:rsidP="002F67A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Eide IA, et al</w:t>
            </w:r>
          </w:p>
          <w:p w14:paraId="6857D6FD" w14:textId="1F2BF504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Effects of marine n-3 fatty acid supplementation in renal transplantation: A randomized controlled trial </w:t>
            </w:r>
          </w:p>
        </w:tc>
        <w:tc>
          <w:tcPr>
            <w:tcW w:w="709" w:type="dxa"/>
            <w:vAlign w:val="center"/>
          </w:tcPr>
          <w:p w14:paraId="0CDFA61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7AF395B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vAlign w:val="center"/>
          </w:tcPr>
          <w:p w14:paraId="6DC2C99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Non-immunosuppression graft function</w:t>
            </w:r>
          </w:p>
        </w:tc>
        <w:tc>
          <w:tcPr>
            <w:tcW w:w="2126" w:type="dxa"/>
            <w:vAlign w:val="center"/>
          </w:tcPr>
          <w:p w14:paraId="64BCB6D7" w14:textId="5BCBD754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2.6 g of marine n‐3 fatty acids versus olive oil</w:t>
            </w:r>
          </w:p>
        </w:tc>
        <w:tc>
          <w:tcPr>
            <w:tcW w:w="851" w:type="dxa"/>
            <w:vAlign w:val="center"/>
          </w:tcPr>
          <w:p w14:paraId="36BF423A" w14:textId="512BB5C0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25.8%</w:t>
            </w:r>
          </w:p>
        </w:tc>
        <w:tc>
          <w:tcPr>
            <w:tcW w:w="850" w:type="dxa"/>
            <w:vAlign w:val="center"/>
          </w:tcPr>
          <w:p w14:paraId="625C8907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1301C93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0C1817E4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3742174E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119" w:type="dxa"/>
            <w:vAlign w:val="bottom"/>
          </w:tcPr>
          <w:p w14:paraId="64932E7F" w14:textId="50EC2165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The 3C Study Collaborative Group</w:t>
            </w:r>
          </w:p>
          <w:p w14:paraId="7D84D536" w14:textId="37020C00" w:rsidR="006B53FC" w:rsidRPr="00933047" w:rsidRDefault="006B53FC" w:rsidP="002F67A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mpath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calcineurin inhibitor reduction, and chronic allograft nephropathy (the 3C Study) – results of a randomized controlled clinical trial</w:t>
            </w:r>
          </w:p>
        </w:tc>
        <w:tc>
          <w:tcPr>
            <w:tcW w:w="709" w:type="dxa"/>
            <w:vAlign w:val="center"/>
          </w:tcPr>
          <w:p w14:paraId="6BF47C90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1D5B9B9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vAlign w:val="center"/>
          </w:tcPr>
          <w:p w14:paraId="5E6C023C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2126" w:type="dxa"/>
            <w:vAlign w:val="center"/>
          </w:tcPr>
          <w:p w14:paraId="709E9B9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lemtuzumab versus </w:t>
            </w: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basiliximab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duction therapy; tacrolimus versus sirolimus maintenance therapy</w:t>
            </w:r>
          </w:p>
        </w:tc>
        <w:tc>
          <w:tcPr>
            <w:tcW w:w="851" w:type="dxa"/>
            <w:vAlign w:val="center"/>
          </w:tcPr>
          <w:p w14:paraId="0FC43AB1" w14:textId="30334506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850" w:type="dxa"/>
            <w:vAlign w:val="center"/>
          </w:tcPr>
          <w:p w14:paraId="760C406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4F0EF69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3BD84002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13594F6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119" w:type="dxa"/>
            <w:vAlign w:val="bottom"/>
          </w:tcPr>
          <w:p w14:paraId="63F81A72" w14:textId="1F530E1C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Oblak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M et al</w:t>
            </w:r>
          </w:p>
          <w:p w14:paraId="644830DB" w14:textId="62013917" w:rsidR="006B53FC" w:rsidRPr="00933047" w:rsidRDefault="006B53FC" w:rsidP="002F67A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aricalcitol versus placebo for reduction of proteinuria in kidney transplant recipients: a double-blind, randomized controlled trial </w:t>
            </w:r>
          </w:p>
        </w:tc>
        <w:tc>
          <w:tcPr>
            <w:tcW w:w="709" w:type="dxa"/>
            <w:vAlign w:val="center"/>
          </w:tcPr>
          <w:p w14:paraId="408726D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x Int</w:t>
            </w:r>
          </w:p>
        </w:tc>
        <w:tc>
          <w:tcPr>
            <w:tcW w:w="709" w:type="dxa"/>
            <w:vAlign w:val="center"/>
          </w:tcPr>
          <w:p w14:paraId="1BEAB5F1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vAlign w:val="center"/>
          </w:tcPr>
          <w:p w14:paraId="1652A73C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oteinuria</w:t>
            </w:r>
          </w:p>
        </w:tc>
        <w:tc>
          <w:tcPr>
            <w:tcW w:w="2126" w:type="dxa"/>
            <w:vAlign w:val="center"/>
          </w:tcPr>
          <w:p w14:paraId="7BE6639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24 weeks’ treatment with 2 g/day paricalcitol versus placebo</w:t>
            </w:r>
          </w:p>
        </w:tc>
        <w:tc>
          <w:tcPr>
            <w:tcW w:w="851" w:type="dxa"/>
            <w:vAlign w:val="center"/>
          </w:tcPr>
          <w:p w14:paraId="50886E6D" w14:textId="2301498E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2.1%</w:t>
            </w:r>
          </w:p>
        </w:tc>
        <w:tc>
          <w:tcPr>
            <w:tcW w:w="850" w:type="dxa"/>
            <w:vAlign w:val="center"/>
          </w:tcPr>
          <w:p w14:paraId="1D01371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52AC6CD6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gnancy; Breastfeeding</w:t>
            </w:r>
          </w:p>
        </w:tc>
      </w:tr>
      <w:tr w:rsidR="006B53FC" w:rsidRPr="00933047" w14:paraId="4FC8FAE0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721C66A3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119" w:type="dxa"/>
            <w:vAlign w:val="bottom"/>
          </w:tcPr>
          <w:p w14:paraId="01AFEB0F" w14:textId="5886171A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de </w:t>
            </w: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Sandes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-Freitas et al</w:t>
            </w:r>
          </w:p>
          <w:p w14:paraId="469A7A38" w14:textId="462B2ED1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The impact of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verolimus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in reducing cytomegalovirus events in kidney transplant recipients on steroid-avoidance strategy: 3-year follow-up of a randomized clinical trial </w:t>
            </w:r>
          </w:p>
        </w:tc>
        <w:tc>
          <w:tcPr>
            <w:tcW w:w="709" w:type="dxa"/>
            <w:vAlign w:val="center"/>
          </w:tcPr>
          <w:p w14:paraId="2F4F8BB0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x Int</w:t>
            </w:r>
          </w:p>
        </w:tc>
        <w:tc>
          <w:tcPr>
            <w:tcW w:w="709" w:type="dxa"/>
            <w:vAlign w:val="center"/>
          </w:tcPr>
          <w:p w14:paraId="19AEB48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vAlign w:val="center"/>
          </w:tcPr>
          <w:p w14:paraId="5E4FA356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2126" w:type="dxa"/>
            <w:vAlign w:val="center"/>
          </w:tcPr>
          <w:p w14:paraId="3039F85A" w14:textId="63495863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Everolimus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us mycophenolate sodium</w:t>
            </w:r>
          </w:p>
        </w:tc>
        <w:tc>
          <w:tcPr>
            <w:tcW w:w="851" w:type="dxa"/>
            <w:vAlign w:val="center"/>
          </w:tcPr>
          <w:p w14:paraId="3AF973EE" w14:textId="6BEEE52D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850" w:type="dxa"/>
            <w:vAlign w:val="center"/>
          </w:tcPr>
          <w:p w14:paraId="0EE1462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734C4391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00DB8754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6C4D3E1C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119" w:type="dxa"/>
            <w:vAlign w:val="bottom"/>
          </w:tcPr>
          <w:p w14:paraId="46402EDE" w14:textId="294AA9D0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Woodle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ES et al</w:t>
            </w:r>
          </w:p>
          <w:p w14:paraId="6A54B719" w14:textId="2017A5CB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elatacept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based immunosuppression with simultaneous calcineurin inhibitor avoidance and early corticosteroid withdrawal: A prospective, randomized multicenter trial</w:t>
            </w:r>
          </w:p>
        </w:tc>
        <w:tc>
          <w:tcPr>
            <w:tcW w:w="709" w:type="dxa"/>
            <w:vAlign w:val="center"/>
          </w:tcPr>
          <w:p w14:paraId="4F012EE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7B70E7D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vAlign w:val="center"/>
          </w:tcPr>
          <w:p w14:paraId="357B55C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Immunosuppression</w:t>
            </w:r>
          </w:p>
        </w:tc>
        <w:tc>
          <w:tcPr>
            <w:tcW w:w="2126" w:type="dxa"/>
            <w:vAlign w:val="center"/>
          </w:tcPr>
          <w:p w14:paraId="5797C847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Alemtuzumab/</w:t>
            </w: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belatacept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us ATG/</w:t>
            </w: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belatacept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us ATG/tacrolimus</w:t>
            </w:r>
          </w:p>
        </w:tc>
        <w:tc>
          <w:tcPr>
            <w:tcW w:w="851" w:type="dxa"/>
            <w:vAlign w:val="center"/>
          </w:tcPr>
          <w:p w14:paraId="74EB4313" w14:textId="538D1AF0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3.2%</w:t>
            </w:r>
          </w:p>
        </w:tc>
        <w:tc>
          <w:tcPr>
            <w:tcW w:w="850" w:type="dxa"/>
            <w:vAlign w:val="center"/>
          </w:tcPr>
          <w:p w14:paraId="007936B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4534422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gnancy; no contraception</w:t>
            </w:r>
          </w:p>
        </w:tc>
      </w:tr>
      <w:tr w:rsidR="006B53FC" w:rsidRPr="00933047" w14:paraId="2491C756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00E34B5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119" w:type="dxa"/>
            <w:vAlign w:val="bottom"/>
          </w:tcPr>
          <w:p w14:paraId="4AD5C3EE" w14:textId="580CDCEC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Russell CL et al</w:t>
            </w:r>
          </w:p>
          <w:p w14:paraId="2ACD96A2" w14:textId="6BCA4C15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mproving medication adherence and outcomes in adult kidney transplant patients using a personal systems approach: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ystemCHANGE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™ results of the MAGIC randomized clinical trial</w:t>
            </w:r>
          </w:p>
        </w:tc>
        <w:tc>
          <w:tcPr>
            <w:tcW w:w="709" w:type="dxa"/>
            <w:vAlign w:val="center"/>
          </w:tcPr>
          <w:p w14:paraId="2C187DE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42A30F8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vAlign w:val="center"/>
          </w:tcPr>
          <w:p w14:paraId="04986363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Adherence</w:t>
            </w:r>
          </w:p>
        </w:tc>
        <w:tc>
          <w:tcPr>
            <w:tcW w:w="2126" w:type="dxa"/>
            <w:vAlign w:val="center"/>
          </w:tcPr>
          <w:p w14:paraId="65298FF3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System CHANGE intervention versus attention control (patient education) *</w:t>
            </w:r>
          </w:p>
        </w:tc>
        <w:tc>
          <w:tcPr>
            <w:tcW w:w="851" w:type="dxa"/>
            <w:vAlign w:val="center"/>
          </w:tcPr>
          <w:p w14:paraId="068445F5" w14:textId="6871C234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41.6%</w:t>
            </w:r>
          </w:p>
        </w:tc>
        <w:tc>
          <w:tcPr>
            <w:tcW w:w="850" w:type="dxa"/>
            <w:vAlign w:val="center"/>
          </w:tcPr>
          <w:p w14:paraId="1B7C71F7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102CDFC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64ADA278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0798F341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119" w:type="dxa"/>
          </w:tcPr>
          <w:p w14:paraId="3C802822" w14:textId="6EB1F04E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Patel SJ et al</w:t>
            </w:r>
          </w:p>
          <w:p w14:paraId="11B8C342" w14:textId="15461429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iprofloxacin for BK viremia prophylaxis in kidney transplant recipients: Results of a prospective, double-blind, randomized, placebo-controlled trial</w:t>
            </w:r>
          </w:p>
        </w:tc>
        <w:tc>
          <w:tcPr>
            <w:tcW w:w="709" w:type="dxa"/>
            <w:vAlign w:val="center"/>
          </w:tcPr>
          <w:p w14:paraId="782768C1" w14:textId="060B82E2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1AEAB3A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vAlign w:val="center"/>
          </w:tcPr>
          <w:p w14:paraId="38FA7A6A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K viremia</w:t>
            </w:r>
          </w:p>
        </w:tc>
        <w:tc>
          <w:tcPr>
            <w:tcW w:w="2126" w:type="dxa"/>
            <w:vAlign w:val="center"/>
          </w:tcPr>
          <w:p w14:paraId="7C36F43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‐month course of ciprofloxacin versus placebo</w:t>
            </w:r>
          </w:p>
        </w:tc>
        <w:tc>
          <w:tcPr>
            <w:tcW w:w="851" w:type="dxa"/>
            <w:vAlign w:val="center"/>
          </w:tcPr>
          <w:p w14:paraId="63430B23" w14:textId="3EAE108B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7.0%</w:t>
            </w:r>
          </w:p>
        </w:tc>
        <w:tc>
          <w:tcPr>
            <w:tcW w:w="850" w:type="dxa"/>
            <w:vAlign w:val="center"/>
          </w:tcPr>
          <w:p w14:paraId="1E0F29F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46CA947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6CC24F1E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743EB340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119" w:type="dxa"/>
          </w:tcPr>
          <w:p w14:paraId="5AFBB2F9" w14:textId="5F24562D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Sommerer C et al</w:t>
            </w:r>
          </w:p>
          <w:p w14:paraId="246FA067" w14:textId="21A22507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n open-label, randomized trial indicates that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verolimus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with tacrolimus or cyclosporine is comparable to standard immunosuppression in de novo kidney transplant patients</w:t>
            </w:r>
          </w:p>
        </w:tc>
        <w:tc>
          <w:tcPr>
            <w:tcW w:w="709" w:type="dxa"/>
            <w:vAlign w:val="center"/>
          </w:tcPr>
          <w:p w14:paraId="69695686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I</w:t>
            </w:r>
          </w:p>
        </w:tc>
        <w:tc>
          <w:tcPr>
            <w:tcW w:w="709" w:type="dxa"/>
            <w:vAlign w:val="center"/>
          </w:tcPr>
          <w:p w14:paraId="09293AFC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vAlign w:val="center"/>
          </w:tcPr>
          <w:p w14:paraId="0DC8830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Immunosuppression</w:t>
            </w:r>
          </w:p>
        </w:tc>
        <w:tc>
          <w:tcPr>
            <w:tcW w:w="2126" w:type="dxa"/>
            <w:vAlign w:val="center"/>
          </w:tcPr>
          <w:p w14:paraId="6057873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Everolimus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Tacrolimus versus </w:t>
            </w: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Everolimus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Cyclosporine versus Mycophenolic acid + Tacrolimus</w:t>
            </w:r>
          </w:p>
        </w:tc>
        <w:tc>
          <w:tcPr>
            <w:tcW w:w="851" w:type="dxa"/>
            <w:vAlign w:val="center"/>
          </w:tcPr>
          <w:p w14:paraId="18EA7956" w14:textId="1F73719B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2.8%</w:t>
            </w:r>
          </w:p>
        </w:tc>
        <w:tc>
          <w:tcPr>
            <w:tcW w:w="850" w:type="dxa"/>
            <w:vAlign w:val="center"/>
          </w:tcPr>
          <w:p w14:paraId="763D887E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31AA491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gnancy; Breastfeeding; no contraception</w:t>
            </w:r>
          </w:p>
        </w:tc>
      </w:tr>
      <w:tr w:rsidR="006B53FC" w:rsidRPr="00933047" w14:paraId="1F9BF26C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75621D5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119" w:type="dxa"/>
            <w:vAlign w:val="bottom"/>
          </w:tcPr>
          <w:p w14:paraId="74DF0816" w14:textId="3499A05D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Ferreira AN et al</w:t>
            </w:r>
          </w:p>
          <w:p w14:paraId="500CA517" w14:textId="67A30AB7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rospective randomized study comparing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verolimus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and mycophenolate sodium in de novo kidney transplant recipients from expanded criteria deceased donor </w:t>
            </w:r>
          </w:p>
        </w:tc>
        <w:tc>
          <w:tcPr>
            <w:tcW w:w="709" w:type="dxa"/>
            <w:vAlign w:val="center"/>
          </w:tcPr>
          <w:p w14:paraId="1026416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x Int</w:t>
            </w:r>
          </w:p>
        </w:tc>
        <w:tc>
          <w:tcPr>
            <w:tcW w:w="709" w:type="dxa"/>
            <w:vAlign w:val="center"/>
          </w:tcPr>
          <w:p w14:paraId="26A7719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vAlign w:val="center"/>
          </w:tcPr>
          <w:p w14:paraId="00BDAD03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2126" w:type="dxa"/>
            <w:vAlign w:val="center"/>
          </w:tcPr>
          <w:p w14:paraId="07A308E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TG + delayed introduction of reduced dose tacrolimus, prednisone and </w:t>
            </w: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everolimus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us mycophenolate</w:t>
            </w:r>
          </w:p>
        </w:tc>
        <w:tc>
          <w:tcPr>
            <w:tcW w:w="851" w:type="dxa"/>
            <w:vAlign w:val="center"/>
          </w:tcPr>
          <w:p w14:paraId="149A7F30" w14:textId="08EC71E2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52.4%</w:t>
            </w:r>
          </w:p>
        </w:tc>
        <w:tc>
          <w:tcPr>
            <w:tcW w:w="850" w:type="dxa"/>
            <w:vAlign w:val="center"/>
          </w:tcPr>
          <w:p w14:paraId="060E028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6284E6E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67F78D11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3CAFCCA3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119" w:type="dxa"/>
            <w:vAlign w:val="bottom"/>
          </w:tcPr>
          <w:p w14:paraId="7568F612" w14:textId="6983DB9B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Gustavsen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MT et al</w:t>
            </w:r>
          </w:p>
          <w:p w14:paraId="3F4A53EB" w14:textId="18DD1B31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valuation of tools for annual capture of adherence to immunosuppressive medications after renal transplantation – a single-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entre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open prospective trial </w:t>
            </w:r>
          </w:p>
        </w:tc>
        <w:tc>
          <w:tcPr>
            <w:tcW w:w="709" w:type="dxa"/>
            <w:vAlign w:val="center"/>
          </w:tcPr>
          <w:p w14:paraId="21823BE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x Int</w:t>
            </w:r>
          </w:p>
        </w:tc>
        <w:tc>
          <w:tcPr>
            <w:tcW w:w="709" w:type="dxa"/>
            <w:vAlign w:val="center"/>
          </w:tcPr>
          <w:p w14:paraId="1C401AF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vAlign w:val="center"/>
          </w:tcPr>
          <w:p w14:paraId="6256D1EA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dherence</w:t>
            </w:r>
          </w:p>
        </w:tc>
        <w:tc>
          <w:tcPr>
            <w:tcW w:w="2126" w:type="dxa"/>
            <w:vAlign w:val="center"/>
          </w:tcPr>
          <w:p w14:paraId="37BFDE97" w14:textId="77777777" w:rsidR="006B53FC" w:rsidRPr="00933047" w:rsidRDefault="006B53FC" w:rsidP="002F67A3">
            <w:pPr>
              <w:jc w:val="center"/>
              <w:rPr>
                <w:rFonts w:ascii="AdvMINION" w:hAnsi="AdvMINION" w:cs="Calibri"/>
                <w:color w:val="000000"/>
                <w:sz w:val="16"/>
                <w:szCs w:val="16"/>
              </w:rPr>
            </w:pPr>
            <w:r w:rsidRPr="00933047">
              <w:rPr>
                <w:rFonts w:ascii="AdvMINION" w:hAnsi="AdvMINION" w:cs="Calibri"/>
                <w:color w:val="000000"/>
                <w:sz w:val="16"/>
                <w:szCs w:val="16"/>
              </w:rPr>
              <w:t>Intensive or single-point adherence assessment *</w:t>
            </w:r>
          </w:p>
        </w:tc>
        <w:tc>
          <w:tcPr>
            <w:tcW w:w="851" w:type="dxa"/>
            <w:vAlign w:val="center"/>
          </w:tcPr>
          <w:p w14:paraId="56CB25DD" w14:textId="44C7E3E3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26.8%</w:t>
            </w:r>
          </w:p>
        </w:tc>
        <w:tc>
          <w:tcPr>
            <w:tcW w:w="850" w:type="dxa"/>
            <w:vAlign w:val="center"/>
          </w:tcPr>
          <w:p w14:paraId="4A78756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0A3D2D17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558EEB4F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1EEBAA7B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119" w:type="dxa"/>
          </w:tcPr>
          <w:p w14:paraId="0047C3CF" w14:textId="6CB7D5D7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Mannon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RB et al</w:t>
            </w:r>
          </w:p>
          <w:p w14:paraId="51F7FA56" w14:textId="2E1F4285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voidance of CNI and steroids using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elatacept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—Results of the Clinical Trials in Organ Transplantation 16 trial</w:t>
            </w:r>
          </w:p>
        </w:tc>
        <w:tc>
          <w:tcPr>
            <w:tcW w:w="709" w:type="dxa"/>
            <w:vAlign w:val="center"/>
          </w:tcPr>
          <w:p w14:paraId="314BA44A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3DEA65B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559" w:type="dxa"/>
            <w:vAlign w:val="center"/>
          </w:tcPr>
          <w:p w14:paraId="644C746B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Immunosuppression</w:t>
            </w:r>
          </w:p>
        </w:tc>
        <w:tc>
          <w:tcPr>
            <w:tcW w:w="2126" w:type="dxa"/>
            <w:vAlign w:val="center"/>
          </w:tcPr>
          <w:p w14:paraId="641B1864" w14:textId="33B520EC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Belatacept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ATG) versus Tacrolimus (ATG) versus </w:t>
            </w: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Belatacept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Tacrolimus (</w:t>
            </w: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Basilix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7E83A744" w14:textId="5EE676AA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0.4%</w:t>
            </w:r>
          </w:p>
          <w:p w14:paraId="1BB4CDF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24E7D16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18216E3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nexplained stillborn or spontaneous abortion</w:t>
            </w:r>
          </w:p>
        </w:tc>
      </w:tr>
      <w:tr w:rsidR="006B53FC" w:rsidRPr="00933047" w14:paraId="49D41772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66E61BA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119" w:type="dxa"/>
          </w:tcPr>
          <w:p w14:paraId="0D6347C6" w14:textId="121F00F4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Kuningas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K et al</w:t>
            </w:r>
          </w:p>
          <w:p w14:paraId="24C09DDB" w14:textId="5B8EB930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mparing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lycaemic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Benefits of Active Versus Passive Lifestyle Intervention in </w:t>
            </w: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Kidney Allograft Recipients: A Randomized Controlled Trial</w:t>
            </w:r>
          </w:p>
        </w:tc>
        <w:tc>
          <w:tcPr>
            <w:tcW w:w="709" w:type="dxa"/>
            <w:vAlign w:val="center"/>
          </w:tcPr>
          <w:p w14:paraId="0C74A48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Tx</w:t>
            </w:r>
          </w:p>
        </w:tc>
        <w:tc>
          <w:tcPr>
            <w:tcW w:w="709" w:type="dxa"/>
            <w:vAlign w:val="center"/>
          </w:tcPr>
          <w:p w14:paraId="71D81A2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559" w:type="dxa"/>
            <w:vAlign w:val="center"/>
          </w:tcPr>
          <w:p w14:paraId="0A6FCE2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sulin secretion</w:t>
            </w:r>
          </w:p>
        </w:tc>
        <w:tc>
          <w:tcPr>
            <w:tcW w:w="2126" w:type="dxa"/>
            <w:vAlign w:val="center"/>
          </w:tcPr>
          <w:p w14:paraId="7E4406A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Lifestyle advice delivered by renal dietitians using behavior change techniques versus leaflet advice alone *</w:t>
            </w:r>
          </w:p>
        </w:tc>
        <w:tc>
          <w:tcPr>
            <w:tcW w:w="851" w:type="dxa"/>
            <w:vAlign w:val="center"/>
          </w:tcPr>
          <w:p w14:paraId="12C1259E" w14:textId="5C44374D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45.4%</w:t>
            </w:r>
          </w:p>
        </w:tc>
        <w:tc>
          <w:tcPr>
            <w:tcW w:w="850" w:type="dxa"/>
            <w:vAlign w:val="center"/>
          </w:tcPr>
          <w:p w14:paraId="16CCE12A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4CE6B5AA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5FA42ED2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68943E56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119" w:type="dxa"/>
          </w:tcPr>
          <w:p w14:paraId="1BD27E7C" w14:textId="40093B49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Ooms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LSS et al</w:t>
            </w:r>
          </w:p>
          <w:p w14:paraId="1A2865DA" w14:textId="5B3F05E8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tenting the ureteroneocystostomy reduces urological complications in kidney transplantation: a noninferiority randomized controlled trial, SPLINT trial </w:t>
            </w:r>
          </w:p>
        </w:tc>
        <w:tc>
          <w:tcPr>
            <w:tcW w:w="709" w:type="dxa"/>
            <w:vAlign w:val="center"/>
          </w:tcPr>
          <w:p w14:paraId="1AD8124C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x Int</w:t>
            </w:r>
          </w:p>
        </w:tc>
        <w:tc>
          <w:tcPr>
            <w:tcW w:w="709" w:type="dxa"/>
            <w:vAlign w:val="center"/>
          </w:tcPr>
          <w:p w14:paraId="6E42A6A1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559" w:type="dxa"/>
            <w:vAlign w:val="center"/>
          </w:tcPr>
          <w:p w14:paraId="0DFF511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urgical complication</w:t>
            </w:r>
          </w:p>
        </w:tc>
        <w:tc>
          <w:tcPr>
            <w:tcW w:w="2126" w:type="dxa"/>
            <w:vAlign w:val="center"/>
          </w:tcPr>
          <w:p w14:paraId="16D6E10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Ureteric stent versus no stent</w:t>
            </w:r>
          </w:p>
        </w:tc>
        <w:tc>
          <w:tcPr>
            <w:tcW w:w="851" w:type="dxa"/>
            <w:vAlign w:val="center"/>
          </w:tcPr>
          <w:p w14:paraId="4C84C009" w14:textId="6C427C6F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8.0%</w:t>
            </w:r>
          </w:p>
        </w:tc>
        <w:tc>
          <w:tcPr>
            <w:tcW w:w="850" w:type="dxa"/>
            <w:vAlign w:val="center"/>
          </w:tcPr>
          <w:p w14:paraId="1BC7ECF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5FDA957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69CC62DF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38A52A8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119" w:type="dxa"/>
            <w:vAlign w:val="bottom"/>
          </w:tcPr>
          <w:p w14:paraId="2BC09E11" w14:textId="79291EDE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Bestard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O et al</w:t>
            </w:r>
          </w:p>
          <w:p w14:paraId="335D104D" w14:textId="5280A180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reformed T cell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lloimmunity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and HLA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plet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mismatch to guide immunosuppression minimization with tacrolimus monotherapy in kidney transplantation: Results of the CELLIMIN trial</w:t>
            </w:r>
          </w:p>
        </w:tc>
        <w:tc>
          <w:tcPr>
            <w:tcW w:w="709" w:type="dxa"/>
            <w:vAlign w:val="center"/>
          </w:tcPr>
          <w:p w14:paraId="1447279A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08C6F951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vAlign w:val="center"/>
          </w:tcPr>
          <w:p w14:paraId="54575F0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Immunosuppression</w:t>
            </w:r>
          </w:p>
        </w:tc>
        <w:tc>
          <w:tcPr>
            <w:tcW w:w="2126" w:type="dxa"/>
            <w:vAlign w:val="center"/>
          </w:tcPr>
          <w:p w14:paraId="36E4AD9D" w14:textId="24357551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Tacrolimus monotherapy versus Tacrolimus-based standard of care</w:t>
            </w:r>
          </w:p>
        </w:tc>
        <w:tc>
          <w:tcPr>
            <w:tcW w:w="851" w:type="dxa"/>
            <w:vAlign w:val="center"/>
          </w:tcPr>
          <w:p w14:paraId="7DE52A5C" w14:textId="73519291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28.7%</w:t>
            </w:r>
          </w:p>
        </w:tc>
        <w:tc>
          <w:tcPr>
            <w:tcW w:w="850" w:type="dxa"/>
            <w:vAlign w:val="center"/>
          </w:tcPr>
          <w:p w14:paraId="5B9712D1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4DB9BE7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gnancy; Breastfeeding; no contraception</w:t>
            </w:r>
          </w:p>
        </w:tc>
      </w:tr>
      <w:tr w:rsidR="006B53FC" w:rsidRPr="00933047" w14:paraId="0A997699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60F9F31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3119" w:type="dxa"/>
            <w:vAlign w:val="bottom"/>
          </w:tcPr>
          <w:p w14:paraId="73FA3570" w14:textId="10AB553B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Lees JS et al</w:t>
            </w:r>
          </w:p>
          <w:p w14:paraId="6FEF3FF2" w14:textId="00847146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The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ViKTORIES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trial: A randomized, double-blind, placebo-controlled trial of vitamin K supplementation to improve vascular health in kidney transplant recipients</w:t>
            </w:r>
          </w:p>
        </w:tc>
        <w:tc>
          <w:tcPr>
            <w:tcW w:w="709" w:type="dxa"/>
            <w:vAlign w:val="center"/>
          </w:tcPr>
          <w:p w14:paraId="4875268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51537CAE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vAlign w:val="center"/>
          </w:tcPr>
          <w:p w14:paraId="0AE2FA2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Vascular Health</w:t>
            </w:r>
          </w:p>
        </w:tc>
        <w:tc>
          <w:tcPr>
            <w:tcW w:w="2126" w:type="dxa"/>
            <w:vAlign w:val="center"/>
          </w:tcPr>
          <w:p w14:paraId="40A4577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Vitamin K supplementation versus placebo</w:t>
            </w:r>
          </w:p>
          <w:p w14:paraId="7BBBE570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25DF3E5" w14:textId="4C134D64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850" w:type="dxa"/>
            <w:vAlign w:val="center"/>
          </w:tcPr>
          <w:p w14:paraId="19627BEC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7238DD9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reastfeeding or of childbearing potential </w:t>
            </w:r>
          </w:p>
        </w:tc>
      </w:tr>
      <w:tr w:rsidR="006B53FC" w:rsidRPr="00933047" w14:paraId="3EBFC45E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3C677A90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119" w:type="dxa"/>
            <w:vAlign w:val="bottom"/>
          </w:tcPr>
          <w:p w14:paraId="71520137" w14:textId="2786E010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Badell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IR et al</w:t>
            </w:r>
          </w:p>
          <w:p w14:paraId="68D5BBE1" w14:textId="4D19C972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Every 2-month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elatacept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maintenance therapy in kidney transplant recipients greater than 1-year posttransplant: A randomized, noninferiority trial</w:t>
            </w:r>
          </w:p>
        </w:tc>
        <w:tc>
          <w:tcPr>
            <w:tcW w:w="709" w:type="dxa"/>
            <w:vAlign w:val="center"/>
          </w:tcPr>
          <w:p w14:paraId="6A959136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06F0A2BB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vAlign w:val="center"/>
          </w:tcPr>
          <w:p w14:paraId="589F98CE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Immunosuppression</w:t>
            </w:r>
          </w:p>
        </w:tc>
        <w:tc>
          <w:tcPr>
            <w:tcW w:w="2126" w:type="dxa"/>
            <w:vAlign w:val="center"/>
          </w:tcPr>
          <w:p w14:paraId="7DB5EB80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Belatacept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q1m versus q2m</w:t>
            </w:r>
          </w:p>
        </w:tc>
        <w:tc>
          <w:tcPr>
            <w:tcW w:w="851" w:type="dxa"/>
            <w:vAlign w:val="center"/>
          </w:tcPr>
          <w:p w14:paraId="47189771" w14:textId="030BA0C6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28.2%</w:t>
            </w:r>
          </w:p>
        </w:tc>
        <w:tc>
          <w:tcPr>
            <w:tcW w:w="850" w:type="dxa"/>
            <w:vAlign w:val="center"/>
          </w:tcPr>
          <w:p w14:paraId="1576B35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05CA58D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50281C60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5DDD18D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3119" w:type="dxa"/>
          </w:tcPr>
          <w:p w14:paraId="402E747B" w14:textId="5D722F66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Budde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K et al</w:t>
            </w:r>
          </w:p>
          <w:p w14:paraId="060E25DB" w14:textId="546BA1E3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nversion from Calcineurin Inhibitor– to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elatacept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Based Maintenance Immunosuppression in Renal Transplant Recipients: A Randomized Phase 3b Trial</w:t>
            </w:r>
          </w:p>
        </w:tc>
        <w:tc>
          <w:tcPr>
            <w:tcW w:w="709" w:type="dxa"/>
            <w:vAlign w:val="center"/>
          </w:tcPr>
          <w:p w14:paraId="67CEF5C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JASN</w:t>
            </w:r>
          </w:p>
        </w:tc>
        <w:tc>
          <w:tcPr>
            <w:tcW w:w="709" w:type="dxa"/>
            <w:vAlign w:val="center"/>
          </w:tcPr>
          <w:p w14:paraId="09B8E95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vAlign w:val="center"/>
          </w:tcPr>
          <w:p w14:paraId="15DC214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Immunosuppression</w:t>
            </w:r>
          </w:p>
        </w:tc>
        <w:tc>
          <w:tcPr>
            <w:tcW w:w="2126" w:type="dxa"/>
            <w:vAlign w:val="center"/>
          </w:tcPr>
          <w:p w14:paraId="38F5212B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witch to </w:t>
            </w: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Belatacept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us continue calcineurin inhibitor</w:t>
            </w:r>
          </w:p>
        </w:tc>
        <w:tc>
          <w:tcPr>
            <w:tcW w:w="851" w:type="dxa"/>
            <w:vAlign w:val="center"/>
          </w:tcPr>
          <w:p w14:paraId="2F0644F1" w14:textId="1B127F05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2.5%</w:t>
            </w:r>
          </w:p>
        </w:tc>
        <w:tc>
          <w:tcPr>
            <w:tcW w:w="850" w:type="dxa"/>
            <w:vAlign w:val="center"/>
          </w:tcPr>
          <w:p w14:paraId="1E8F8E9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045F1EAA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0A9E27C8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2DD566B1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119" w:type="dxa"/>
            <w:vAlign w:val="bottom"/>
          </w:tcPr>
          <w:p w14:paraId="7D9835B4" w14:textId="60F1D5F5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Obi Y et al</w:t>
            </w:r>
          </w:p>
          <w:p w14:paraId="6ED169A4" w14:textId="10A3F91B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rrecting anemia and native vitamin D supplementation in kidney transplant recipients: a multicenter, 2 3 2 factorial, open-label, randomized clinical trial </w:t>
            </w:r>
          </w:p>
        </w:tc>
        <w:tc>
          <w:tcPr>
            <w:tcW w:w="709" w:type="dxa"/>
            <w:vAlign w:val="center"/>
          </w:tcPr>
          <w:p w14:paraId="72CEB48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x Int</w:t>
            </w:r>
          </w:p>
        </w:tc>
        <w:tc>
          <w:tcPr>
            <w:tcW w:w="709" w:type="dxa"/>
            <w:vAlign w:val="center"/>
          </w:tcPr>
          <w:p w14:paraId="7EEFC9D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vAlign w:val="center"/>
          </w:tcPr>
          <w:p w14:paraId="501F75F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Non-immunosuppression graft function</w:t>
            </w:r>
          </w:p>
        </w:tc>
        <w:tc>
          <w:tcPr>
            <w:tcW w:w="2126" w:type="dxa"/>
            <w:vAlign w:val="center"/>
          </w:tcPr>
          <w:p w14:paraId="61FCEFA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High versus low hemoglobin target and cholecalciferol 1000 IU/day versus placebo</w:t>
            </w:r>
          </w:p>
        </w:tc>
        <w:tc>
          <w:tcPr>
            <w:tcW w:w="851" w:type="dxa"/>
            <w:vAlign w:val="center"/>
          </w:tcPr>
          <w:p w14:paraId="3F83981D" w14:textId="1C2CA0B1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47.7%</w:t>
            </w:r>
          </w:p>
        </w:tc>
        <w:tc>
          <w:tcPr>
            <w:tcW w:w="850" w:type="dxa"/>
            <w:vAlign w:val="center"/>
          </w:tcPr>
          <w:p w14:paraId="366F6953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6B28785B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gnancy; Breastfeeding</w:t>
            </w:r>
          </w:p>
        </w:tc>
      </w:tr>
      <w:tr w:rsidR="006B53FC" w:rsidRPr="00933047" w14:paraId="6866F31D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7068ECB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119" w:type="dxa"/>
            <w:vAlign w:val="bottom"/>
          </w:tcPr>
          <w:p w14:paraId="0664D219" w14:textId="0A1F9BC8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Kastelz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A et al</w:t>
            </w:r>
          </w:p>
          <w:p w14:paraId="044DDFC8" w14:textId="7A9377B8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ersonalized physical rehabilitation program and employment in kidney transplant recipients: a randomized trial </w:t>
            </w:r>
          </w:p>
        </w:tc>
        <w:tc>
          <w:tcPr>
            <w:tcW w:w="709" w:type="dxa"/>
            <w:vAlign w:val="center"/>
          </w:tcPr>
          <w:p w14:paraId="3A8EB13B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x Int</w:t>
            </w:r>
          </w:p>
        </w:tc>
        <w:tc>
          <w:tcPr>
            <w:tcW w:w="709" w:type="dxa"/>
            <w:vAlign w:val="center"/>
          </w:tcPr>
          <w:p w14:paraId="0F31F96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vAlign w:val="center"/>
          </w:tcPr>
          <w:p w14:paraId="0B39BD83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Exercise; employment</w:t>
            </w:r>
          </w:p>
        </w:tc>
        <w:tc>
          <w:tcPr>
            <w:tcW w:w="2126" w:type="dxa"/>
            <w:vAlign w:val="center"/>
          </w:tcPr>
          <w:p w14:paraId="4127FCF1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12-month exercise rehabilitation program versus standard care alone *</w:t>
            </w:r>
          </w:p>
        </w:tc>
        <w:tc>
          <w:tcPr>
            <w:tcW w:w="851" w:type="dxa"/>
            <w:vAlign w:val="center"/>
          </w:tcPr>
          <w:p w14:paraId="361F85CA" w14:textId="3D79E869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44.2%</w:t>
            </w:r>
          </w:p>
        </w:tc>
        <w:tc>
          <w:tcPr>
            <w:tcW w:w="850" w:type="dxa"/>
            <w:vAlign w:val="center"/>
          </w:tcPr>
          <w:p w14:paraId="725C60DC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5CFCC6E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24F13A03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50899B0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119" w:type="dxa"/>
            <w:vAlign w:val="bottom"/>
          </w:tcPr>
          <w:p w14:paraId="4DB14CAB" w14:textId="63D36837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Bruminhent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J et al</w:t>
            </w:r>
          </w:p>
          <w:p w14:paraId="4A0CCF7B" w14:textId="2D2A5FFE" w:rsidR="006B53FC" w:rsidRPr="00933047" w:rsidRDefault="006B53FC" w:rsidP="002F67A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 additional dose of viral vector COVID-19 vaccine and mRNA COVID-19 vaccine in kidney transplant recipients: A randomized controlled trial (CVIM 4 study)</w:t>
            </w:r>
          </w:p>
        </w:tc>
        <w:tc>
          <w:tcPr>
            <w:tcW w:w="709" w:type="dxa"/>
            <w:vAlign w:val="center"/>
          </w:tcPr>
          <w:p w14:paraId="6880722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22A8458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vAlign w:val="center"/>
          </w:tcPr>
          <w:p w14:paraId="2C7FC2C1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COVID vaccine</w:t>
            </w:r>
          </w:p>
        </w:tc>
        <w:tc>
          <w:tcPr>
            <w:tcW w:w="2126" w:type="dxa"/>
            <w:vAlign w:val="center"/>
          </w:tcPr>
          <w:p w14:paraId="3C5F2BD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fizer versus </w:t>
            </w: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Moderna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RNA vaccine</w:t>
            </w:r>
          </w:p>
        </w:tc>
        <w:tc>
          <w:tcPr>
            <w:tcW w:w="851" w:type="dxa"/>
            <w:vAlign w:val="center"/>
          </w:tcPr>
          <w:p w14:paraId="2A22E7F9" w14:textId="11164E2F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9.0%</w:t>
            </w:r>
          </w:p>
        </w:tc>
        <w:tc>
          <w:tcPr>
            <w:tcW w:w="850" w:type="dxa"/>
            <w:vAlign w:val="center"/>
          </w:tcPr>
          <w:p w14:paraId="182A0CC2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20382507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0321DDA1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554B4EF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3119" w:type="dxa"/>
            <w:vAlign w:val="bottom"/>
          </w:tcPr>
          <w:p w14:paraId="441F1008" w14:textId="2CF5A673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Kaminski H et al</w:t>
            </w:r>
          </w:p>
          <w:p w14:paraId="45215DAE" w14:textId="2A601C01" w:rsidR="006B53FC" w:rsidRPr="00933047" w:rsidRDefault="006B53FC" w:rsidP="002F67A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ncidence of cytomegalovirus infection in seropositive kidney transplant recipients treated with </w:t>
            </w:r>
            <w:proofErr w:type="spellStart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verolimus</w:t>
            </w:r>
            <w:proofErr w:type="spellEnd"/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 A randomized, open-label, multicenter phase 4 trial</w:t>
            </w:r>
          </w:p>
        </w:tc>
        <w:tc>
          <w:tcPr>
            <w:tcW w:w="709" w:type="dxa"/>
            <w:vAlign w:val="center"/>
          </w:tcPr>
          <w:p w14:paraId="2C13B10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JT</w:t>
            </w:r>
          </w:p>
        </w:tc>
        <w:tc>
          <w:tcPr>
            <w:tcW w:w="709" w:type="dxa"/>
            <w:vAlign w:val="center"/>
          </w:tcPr>
          <w:p w14:paraId="0A7B4B10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vAlign w:val="center"/>
          </w:tcPr>
          <w:p w14:paraId="36FB5F6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Cytomegalovirus</w:t>
            </w:r>
          </w:p>
        </w:tc>
        <w:tc>
          <w:tcPr>
            <w:tcW w:w="2126" w:type="dxa"/>
            <w:vAlign w:val="center"/>
          </w:tcPr>
          <w:p w14:paraId="6487F44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Everolimus</w:t>
            </w:r>
            <w:proofErr w:type="spellEnd"/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us mycophenolic acid</w:t>
            </w:r>
          </w:p>
        </w:tc>
        <w:tc>
          <w:tcPr>
            <w:tcW w:w="851" w:type="dxa"/>
            <w:vAlign w:val="center"/>
          </w:tcPr>
          <w:p w14:paraId="4EB2CC96" w14:textId="77724AA9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31.0%</w:t>
            </w:r>
          </w:p>
        </w:tc>
        <w:tc>
          <w:tcPr>
            <w:tcW w:w="850" w:type="dxa"/>
            <w:vAlign w:val="center"/>
          </w:tcPr>
          <w:p w14:paraId="3C5F884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37FD152B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gnancy; no contraception</w:t>
            </w:r>
          </w:p>
        </w:tc>
      </w:tr>
      <w:tr w:rsidR="006B53FC" w:rsidRPr="00933047" w14:paraId="4B26D17C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4540162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119" w:type="dxa"/>
          </w:tcPr>
          <w:p w14:paraId="2318AAAA" w14:textId="55283DA7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Santos RBD et al</w:t>
            </w:r>
          </w:p>
          <w:p w14:paraId="469E6D2C" w14:textId="1C772D7C" w:rsidR="006B53FC" w:rsidRPr="00933047" w:rsidRDefault="006B53FC" w:rsidP="002F67A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tagliptin Versus Placebo to Reduce the Incidence and Severity of Posttransplant Diabetes Mellitus After Kidney Transplantation—A Single-center, Randomized, Double-blind Controlled Trial</w:t>
            </w:r>
          </w:p>
        </w:tc>
        <w:tc>
          <w:tcPr>
            <w:tcW w:w="709" w:type="dxa"/>
            <w:vAlign w:val="center"/>
          </w:tcPr>
          <w:p w14:paraId="46CF18C3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x</w:t>
            </w:r>
          </w:p>
        </w:tc>
        <w:tc>
          <w:tcPr>
            <w:tcW w:w="709" w:type="dxa"/>
            <w:vAlign w:val="center"/>
          </w:tcPr>
          <w:p w14:paraId="11F5BA46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vAlign w:val="center"/>
          </w:tcPr>
          <w:p w14:paraId="1AF7C33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ost-transplant diabetes</w:t>
            </w:r>
          </w:p>
        </w:tc>
        <w:tc>
          <w:tcPr>
            <w:tcW w:w="2126" w:type="dxa"/>
            <w:vAlign w:val="center"/>
          </w:tcPr>
          <w:p w14:paraId="2E088F70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Sitagliptin versus placebo</w:t>
            </w:r>
          </w:p>
        </w:tc>
        <w:tc>
          <w:tcPr>
            <w:tcW w:w="851" w:type="dxa"/>
            <w:vAlign w:val="center"/>
          </w:tcPr>
          <w:p w14:paraId="19738498" w14:textId="092FEFC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44.3%</w:t>
            </w:r>
          </w:p>
        </w:tc>
        <w:tc>
          <w:tcPr>
            <w:tcW w:w="850" w:type="dxa"/>
            <w:vAlign w:val="center"/>
          </w:tcPr>
          <w:p w14:paraId="7FB28AF0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7F892394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B53FC" w:rsidRPr="00933047" w14:paraId="182D4D33" w14:textId="77777777" w:rsidTr="005F1147">
        <w:trPr>
          <w:trHeight w:val="557"/>
        </w:trPr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2B3F7178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3119" w:type="dxa"/>
            <w:vAlign w:val="bottom"/>
          </w:tcPr>
          <w:p w14:paraId="0C5E944E" w14:textId="38106C2E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de </w:t>
            </w: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Weerd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AE et al</w:t>
            </w:r>
          </w:p>
          <w:p w14:paraId="3BF0BFE4" w14:textId="7A96F5BF" w:rsidR="006B53FC" w:rsidRPr="00933047" w:rsidRDefault="006B53FC" w:rsidP="002F67A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acrolimus Monotherapy is Safe in Immunologically Low-Risk Kidney Transplant Recipients: A Randomized-Controlled Pilot Study</w:t>
            </w:r>
          </w:p>
        </w:tc>
        <w:tc>
          <w:tcPr>
            <w:tcW w:w="709" w:type="dxa"/>
            <w:vAlign w:val="center"/>
          </w:tcPr>
          <w:p w14:paraId="1DFE699E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x Int</w:t>
            </w:r>
          </w:p>
        </w:tc>
        <w:tc>
          <w:tcPr>
            <w:tcW w:w="709" w:type="dxa"/>
            <w:vAlign w:val="center"/>
          </w:tcPr>
          <w:p w14:paraId="4426996E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vAlign w:val="center"/>
          </w:tcPr>
          <w:p w14:paraId="17D8F24C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2126" w:type="dxa"/>
            <w:vAlign w:val="center"/>
          </w:tcPr>
          <w:p w14:paraId="78D3FF3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Tacrolimus/mycophenolate mofetil continued versus taper and discontinue MMF at month 9</w:t>
            </w:r>
          </w:p>
        </w:tc>
        <w:tc>
          <w:tcPr>
            <w:tcW w:w="851" w:type="dxa"/>
            <w:vAlign w:val="center"/>
          </w:tcPr>
          <w:p w14:paraId="77F29DE5" w14:textId="36DD334E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850" w:type="dxa"/>
            <w:vAlign w:val="center"/>
          </w:tcPr>
          <w:p w14:paraId="31A04DF5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6DDB7BE7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 contraception</w:t>
            </w:r>
          </w:p>
        </w:tc>
      </w:tr>
      <w:tr w:rsidR="006B53FC" w:rsidRPr="00933047" w14:paraId="6207B28E" w14:textId="77777777" w:rsidTr="005F1147"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1CF74FCF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119" w:type="dxa"/>
            <w:vAlign w:val="bottom"/>
          </w:tcPr>
          <w:p w14:paraId="19836CCD" w14:textId="2048B020" w:rsidR="006B53FC" w:rsidRPr="00933047" w:rsidRDefault="006B53FC" w:rsidP="002F67A3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Budde</w:t>
            </w:r>
            <w:proofErr w:type="spellEnd"/>
            <w:r w:rsidRPr="0093304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K et al</w:t>
            </w:r>
          </w:p>
          <w:p w14:paraId="56BD671A" w14:textId="7B3ACACF" w:rsidR="006B53FC" w:rsidRPr="00933047" w:rsidRDefault="006B53FC" w:rsidP="002F67A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olonged-Release Once-Daily Formulation of Tacrolimus Versus Standard-of-Care Tacrolimus in </w:t>
            </w:r>
            <w:r w:rsidRPr="00933047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Kidney Transplant Patients Across Europe</w:t>
            </w:r>
          </w:p>
        </w:tc>
        <w:tc>
          <w:tcPr>
            <w:tcW w:w="709" w:type="dxa"/>
            <w:vAlign w:val="center"/>
          </w:tcPr>
          <w:p w14:paraId="3B29456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x Int</w:t>
            </w:r>
          </w:p>
        </w:tc>
        <w:tc>
          <w:tcPr>
            <w:tcW w:w="709" w:type="dxa"/>
            <w:vAlign w:val="center"/>
          </w:tcPr>
          <w:p w14:paraId="39589560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vAlign w:val="center"/>
          </w:tcPr>
          <w:p w14:paraId="1667619D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2126" w:type="dxa"/>
            <w:vAlign w:val="center"/>
          </w:tcPr>
          <w:p w14:paraId="1718806E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Immediate-release tacrolimus versus prolonged-release tacrolimus</w:t>
            </w:r>
          </w:p>
        </w:tc>
        <w:tc>
          <w:tcPr>
            <w:tcW w:w="851" w:type="dxa"/>
            <w:vAlign w:val="center"/>
          </w:tcPr>
          <w:p w14:paraId="2203BEE0" w14:textId="05918B40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/>
                <w:sz w:val="16"/>
                <w:szCs w:val="16"/>
              </w:rPr>
              <w:t>29.7%</w:t>
            </w:r>
          </w:p>
        </w:tc>
        <w:tc>
          <w:tcPr>
            <w:tcW w:w="850" w:type="dxa"/>
            <w:vAlign w:val="center"/>
          </w:tcPr>
          <w:p w14:paraId="04BE52B9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8" w:type="dxa"/>
            <w:vAlign w:val="center"/>
          </w:tcPr>
          <w:p w14:paraId="1478314A" w14:textId="77777777" w:rsidR="006B53FC" w:rsidRPr="00933047" w:rsidRDefault="006B53FC" w:rsidP="002F67A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3304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</w:tbl>
    <w:p w14:paraId="0005766C" w14:textId="36109FF6" w:rsidR="001F15AC" w:rsidRPr="00933047" w:rsidRDefault="001F15AC" w:rsidP="001F15AC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933047">
        <w:rPr>
          <w:rFonts w:ascii="Calibri" w:hAnsi="Calibri" w:cs="Calibri"/>
          <w:i/>
          <w:iCs/>
          <w:color w:val="000000" w:themeColor="text1"/>
          <w:sz w:val="18"/>
          <w:szCs w:val="18"/>
        </w:rPr>
        <w:lastRenderedPageBreak/>
        <w:t>American Journal of Transplantation (AJT), Tx (Transplantation), KI (Kidney International), Journal of the American Society of Nephrology (JASN), Transplant International (Tx Int)</w:t>
      </w:r>
      <w:r w:rsidR="002E3C02" w:rsidRPr="00933047">
        <w:rPr>
          <w:rFonts w:ascii="Calibri" w:hAnsi="Calibri" w:cs="Calibri"/>
          <w:i/>
          <w:iCs/>
          <w:color w:val="000000" w:themeColor="text1"/>
          <w:sz w:val="18"/>
          <w:szCs w:val="18"/>
        </w:rPr>
        <w:t>, ATG (anti-thymocyte globulin), MMF (mycophenolate mofetil)</w:t>
      </w:r>
    </w:p>
    <w:p w14:paraId="60E19155" w14:textId="77777777" w:rsidR="002E3C02" w:rsidRPr="00933047" w:rsidRDefault="002E3C02" w:rsidP="001F15AC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</w:p>
    <w:p w14:paraId="6C9CCA00" w14:textId="0BCDCE41" w:rsidR="001F15AC" w:rsidRPr="00933047" w:rsidRDefault="001F15AC" w:rsidP="001F15AC">
      <w:pPr>
        <w:rPr>
          <w:rFonts w:ascii="Calibri" w:hAnsi="Calibri" w:cs="Calibri"/>
          <w:i/>
          <w:iCs/>
          <w:color w:val="000000" w:themeColor="text1"/>
          <w:sz w:val="20"/>
          <w:szCs w:val="20"/>
        </w:rPr>
      </w:pPr>
      <w:r w:rsidRPr="00933047">
        <w:rPr>
          <w:rFonts w:ascii="Calibri" w:hAnsi="Calibri" w:cs="Calibri"/>
          <w:i/>
          <w:iCs/>
          <w:color w:val="000000" w:themeColor="text1"/>
          <w:sz w:val="18"/>
          <w:szCs w:val="18"/>
        </w:rPr>
        <w:t>*</w:t>
      </w:r>
      <w:r w:rsidR="002E3C02" w:rsidRPr="00933047">
        <w:rPr>
          <w:rFonts w:ascii="Calibri" w:hAnsi="Calibri" w:cs="Calibri"/>
          <w:i/>
          <w:iCs/>
          <w:color w:val="000000" w:themeColor="text1"/>
          <w:sz w:val="18"/>
          <w:szCs w:val="18"/>
        </w:rPr>
        <w:t>Behavioral</w:t>
      </w:r>
      <w:r w:rsidRPr="00933047">
        <w:rPr>
          <w:rFonts w:ascii="Calibri" w:hAnsi="Calibri" w:cs="Calibri"/>
          <w:i/>
          <w:iCs/>
          <w:color w:val="000000" w:themeColor="text1"/>
          <w:sz w:val="18"/>
          <w:szCs w:val="18"/>
        </w:rPr>
        <w:t>/lifestyle Intervention</w:t>
      </w:r>
    </w:p>
    <w:p w14:paraId="536422D7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71AEFEFC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7BBFB92F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28DC4192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4C9C5832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34A9CBF9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15E28F9F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0AF65881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576CF101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3E77933C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30B84144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25879277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7A06F749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3AB887B3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6AFA5956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0276D672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33256B39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3AC6330D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275D5501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15D0F0D8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1F2FDD1F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3A2996FD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4A761C83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573D657E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59B6CEC2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4B3E6BFE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0BA8D40D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16959BC0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770D5334" w14:textId="725825B0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0390008A" w14:textId="46E99E1B" w:rsidR="00146E15" w:rsidRPr="00933047" w:rsidRDefault="00146E15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0B634AE7" w14:textId="7B3D3244" w:rsidR="006B53FC" w:rsidRPr="00933047" w:rsidRDefault="006B53FC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75BE5D4D" w14:textId="230E43E4" w:rsidR="006B53FC" w:rsidRPr="00933047" w:rsidRDefault="006B53FC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754F5179" w14:textId="7EF59261" w:rsidR="006B53FC" w:rsidRPr="00933047" w:rsidRDefault="006B53FC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2DFD8428" w14:textId="71C3C22D" w:rsidR="006B53FC" w:rsidRPr="00933047" w:rsidRDefault="006B53FC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7DFD3BC5" w14:textId="76EAE57B" w:rsidR="006B53FC" w:rsidRPr="00933047" w:rsidRDefault="006B53FC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2C7295B2" w14:textId="42E5AACD" w:rsidR="006B53FC" w:rsidRPr="00933047" w:rsidRDefault="006B53FC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7FD64BD7" w14:textId="5B288159" w:rsidR="006B53FC" w:rsidRPr="00933047" w:rsidRDefault="006B53FC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3BF7121E" w14:textId="107EDA20" w:rsidR="006B53FC" w:rsidRPr="00933047" w:rsidRDefault="006B53FC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6D82AD34" w14:textId="77777777" w:rsidR="006B53FC" w:rsidRPr="00933047" w:rsidRDefault="006B53FC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414179B6" w14:textId="77777777" w:rsidR="009C747E" w:rsidRPr="00933047" w:rsidRDefault="009C747E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0A5D1386" w14:textId="1BA4827C" w:rsidR="00AE5094" w:rsidRPr="00933047" w:rsidRDefault="00AE5094" w:rsidP="001F15AC">
      <w:pPr>
        <w:rPr>
          <w:rFonts w:ascii="Calibri" w:hAnsi="Calibri" w:cs="Calibri"/>
          <w:color w:val="000000" w:themeColor="text1"/>
        </w:rPr>
      </w:pPr>
      <w:r w:rsidRPr="00933047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l Figure 1:  </w:t>
      </w:r>
      <w:r w:rsidRPr="00933047">
        <w:rPr>
          <w:rFonts w:ascii="Calibri" w:hAnsi="Calibri" w:cs="Calibri"/>
          <w:color w:val="000000" w:themeColor="text1"/>
        </w:rPr>
        <w:t>Flow Diagram of the Transplant and Nephrology Journals Included in the Meta</w:t>
      </w:r>
      <w:r w:rsidR="006D3B87">
        <w:rPr>
          <w:rFonts w:ascii="Calibri" w:hAnsi="Calibri" w:cs="Calibri"/>
          <w:color w:val="000000" w:themeColor="text1"/>
        </w:rPr>
        <w:t>-</w:t>
      </w:r>
      <w:r w:rsidRPr="00933047">
        <w:rPr>
          <w:rFonts w:ascii="Calibri" w:hAnsi="Calibri" w:cs="Calibri"/>
          <w:color w:val="000000" w:themeColor="text1"/>
        </w:rPr>
        <w:t>Regression</w:t>
      </w:r>
      <w:r w:rsidR="00F36237" w:rsidRPr="00933047">
        <w:rPr>
          <w:rFonts w:ascii="Calibri" w:hAnsi="Calibri" w:cs="Calibri"/>
          <w:color w:val="000000" w:themeColor="text1"/>
        </w:rPr>
        <w:t xml:space="preserve">.  </w:t>
      </w:r>
      <w:r w:rsidR="00F36237" w:rsidRPr="00933047">
        <w:rPr>
          <w:rFonts w:ascii="Calibri" w:hAnsi="Calibri" w:cs="Calibri"/>
          <w:i/>
          <w:iCs/>
          <w:color w:val="000000" w:themeColor="text1"/>
        </w:rPr>
        <w:t>American Journal of Transplantation (AJT); Kidney International (KI); Journal of the American Society of Nephrology (JA</w:t>
      </w:r>
      <w:r w:rsidR="005F1147">
        <w:rPr>
          <w:rFonts w:ascii="Calibri" w:hAnsi="Calibri" w:cs="Calibri"/>
          <w:i/>
          <w:iCs/>
          <w:color w:val="000000" w:themeColor="text1"/>
        </w:rPr>
        <w:t>SN</w:t>
      </w:r>
      <w:r w:rsidR="00F36237" w:rsidRPr="00933047">
        <w:rPr>
          <w:rFonts w:ascii="Calibri" w:hAnsi="Calibri" w:cs="Calibri"/>
          <w:i/>
          <w:iCs/>
          <w:color w:val="000000" w:themeColor="text1"/>
        </w:rPr>
        <w:t>);</w:t>
      </w:r>
      <w:r w:rsidR="00F36237" w:rsidRPr="00933047">
        <w:rPr>
          <w:rFonts w:cstheme="minorHAnsi"/>
          <w:i/>
          <w:iCs/>
          <w:color w:val="000000" w:themeColor="text1"/>
        </w:rPr>
        <w:t xml:space="preserve"> Clinical Journal of the American Society of Nephrology (CJASN); Transplant International (Tx Int); Clinical Kidney Journal</w:t>
      </w:r>
      <w:r w:rsidR="00F36237" w:rsidRPr="00933047">
        <w:rPr>
          <w:rFonts w:ascii="Calibri" w:hAnsi="Calibri" w:cs="Calibri"/>
          <w:i/>
          <w:iCs/>
          <w:color w:val="000000" w:themeColor="text1"/>
        </w:rPr>
        <w:t xml:space="preserve"> (CKJ); </w:t>
      </w:r>
      <w:r w:rsidR="00F36237" w:rsidRPr="00933047">
        <w:rPr>
          <w:rFonts w:cstheme="minorHAnsi"/>
          <w:i/>
          <w:iCs/>
          <w:color w:val="000000" w:themeColor="text1"/>
        </w:rPr>
        <w:t>Nephrology Dialysis Transplantation (NDT); American Journal of Kidney Disease (AJKD); American Journal of Nephrology (AJN), Advances in Chronic Kidney Disease (Advances in CKD)</w:t>
      </w:r>
    </w:p>
    <w:p w14:paraId="017E74EA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5DD16027" w14:textId="3F571021" w:rsidR="00AE5094" w:rsidRPr="00933047" w:rsidRDefault="00AE1697" w:rsidP="00AE1697">
      <w:pPr>
        <w:jc w:val="center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noProof/>
          <w:color w:val="000000" w:themeColor="text1"/>
        </w:rPr>
        <w:drawing>
          <wp:inline distT="0" distB="0" distL="0" distR="0" wp14:anchorId="0A129DA1" wp14:editId="3FCB3AF6">
            <wp:extent cx="6700267" cy="3751719"/>
            <wp:effectExtent l="0" t="0" r="5715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9028" cy="376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2CE55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66AA50AE" w14:textId="71228759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4C8D6C7E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41F40210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1E97F329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42727ABD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4A34F5D2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35B8CB91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282351B3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5CDEA269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5D69B68E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39059963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1B020D61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69C8838C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53BE5948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22B9F09B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7A132F16" w14:textId="77777777" w:rsidR="00AE5094" w:rsidRPr="00933047" w:rsidRDefault="00AE5094" w:rsidP="001F15AC">
      <w:pPr>
        <w:rPr>
          <w:rFonts w:ascii="Calibri" w:hAnsi="Calibri" w:cs="Calibri"/>
          <w:b/>
          <w:bCs/>
          <w:color w:val="000000" w:themeColor="text1"/>
        </w:rPr>
      </w:pPr>
    </w:p>
    <w:p w14:paraId="4C0CCDDF" w14:textId="74000735" w:rsidR="001F15AC" w:rsidRPr="00933047" w:rsidRDefault="001F15AC" w:rsidP="001F15AC">
      <w:pPr>
        <w:rPr>
          <w:rFonts w:ascii="Calibri" w:hAnsi="Calibri" w:cs="Calibri"/>
        </w:rPr>
      </w:pPr>
      <w:r w:rsidRPr="00933047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l Figure </w:t>
      </w:r>
      <w:r w:rsidR="00AE5094" w:rsidRPr="00933047">
        <w:rPr>
          <w:rFonts w:ascii="Calibri" w:hAnsi="Calibri" w:cs="Calibri"/>
          <w:b/>
          <w:bCs/>
          <w:color w:val="000000" w:themeColor="text1"/>
        </w:rPr>
        <w:t>2</w:t>
      </w:r>
      <w:r w:rsidRPr="00933047">
        <w:rPr>
          <w:rFonts w:ascii="Calibri" w:hAnsi="Calibri" w:cs="Calibri"/>
          <w:b/>
          <w:bCs/>
          <w:color w:val="000000" w:themeColor="text1"/>
        </w:rPr>
        <w:t>:</w:t>
      </w:r>
      <w:r w:rsidRPr="00933047">
        <w:rPr>
          <w:rFonts w:ascii="Calibri" w:hAnsi="Calibri" w:cs="Calibri"/>
          <w:color w:val="000000" w:themeColor="text1"/>
        </w:rPr>
        <w:t xml:space="preserve">  Pooled Participation to Prevalence Ratio for Women in Kidney Transplant Trials Between 2018 and 2023 Stratified by Trial Focus: a) infection; b) </w:t>
      </w:r>
      <w:r w:rsidRPr="00933047">
        <w:rPr>
          <w:rFonts w:ascii="Calibri" w:hAnsi="Calibri" w:cs="Calibri"/>
        </w:rPr>
        <w:t>rejection; c) cardiometabolic; d) lifestyle; e) surgical</w:t>
      </w:r>
    </w:p>
    <w:p w14:paraId="63A5A604" w14:textId="77777777" w:rsidR="007D4A17" w:rsidRPr="00933047" w:rsidRDefault="007D4A17" w:rsidP="003850F8">
      <w:pPr>
        <w:rPr>
          <w:b/>
          <w:bCs/>
        </w:rPr>
      </w:pPr>
    </w:p>
    <w:p w14:paraId="5205FC45" w14:textId="0217EF62" w:rsidR="007D4A17" w:rsidRPr="00933047" w:rsidRDefault="001F15AC" w:rsidP="003850F8">
      <w:pPr>
        <w:rPr>
          <w:b/>
          <w:bCs/>
        </w:rPr>
      </w:pPr>
      <w:r w:rsidRPr="00933047">
        <w:rPr>
          <w:b/>
          <w:bCs/>
        </w:rPr>
        <w:t>a)</w:t>
      </w:r>
      <w:r w:rsidR="002B0B11" w:rsidRPr="00933047">
        <w:rPr>
          <w:b/>
          <w:bCs/>
        </w:rPr>
        <w:t xml:space="preserve"> Infection</w:t>
      </w:r>
    </w:p>
    <w:p w14:paraId="70A03C9A" w14:textId="7E4B6788" w:rsidR="007D4A17" w:rsidRPr="00933047" w:rsidRDefault="00DA7329" w:rsidP="003850F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DCFD1C8" wp14:editId="28CE5BE4">
            <wp:extent cx="6452171" cy="1674899"/>
            <wp:effectExtent l="0" t="0" r="0" b="1905"/>
            <wp:docPr id="1" name="Picture 1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antenna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3593" cy="1675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D103A" w14:textId="77777777" w:rsidR="00DA7329" w:rsidRDefault="00DA7329" w:rsidP="003850F8">
      <w:pPr>
        <w:rPr>
          <w:b/>
          <w:bCs/>
        </w:rPr>
      </w:pPr>
    </w:p>
    <w:p w14:paraId="5DF5E9C5" w14:textId="0E420C43" w:rsidR="00A33452" w:rsidRPr="00933047" w:rsidRDefault="001F15AC" w:rsidP="003850F8">
      <w:pPr>
        <w:rPr>
          <w:b/>
          <w:bCs/>
        </w:rPr>
      </w:pPr>
      <w:r w:rsidRPr="00933047">
        <w:rPr>
          <w:b/>
          <w:bCs/>
        </w:rPr>
        <w:t>b)</w:t>
      </w:r>
      <w:r w:rsidR="002B0B11" w:rsidRPr="00933047">
        <w:rPr>
          <w:b/>
          <w:bCs/>
        </w:rPr>
        <w:t xml:space="preserve"> Rejection</w:t>
      </w:r>
    </w:p>
    <w:p w14:paraId="5E359E54" w14:textId="4EBF229F" w:rsidR="00A33452" w:rsidRPr="00933047" w:rsidRDefault="00DA7329" w:rsidP="003850F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59FFD90" wp14:editId="523E4C44">
            <wp:extent cx="6534150" cy="2570491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7014" cy="2571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72CF8" w14:textId="77777777" w:rsidR="00DA7329" w:rsidRDefault="00DA7329" w:rsidP="00F3508F">
      <w:pPr>
        <w:rPr>
          <w:b/>
          <w:bCs/>
        </w:rPr>
      </w:pPr>
    </w:p>
    <w:p w14:paraId="79D79B1D" w14:textId="39C44927" w:rsidR="007D4A17" w:rsidRDefault="001F15AC" w:rsidP="00F3508F">
      <w:pPr>
        <w:rPr>
          <w:b/>
          <w:bCs/>
        </w:rPr>
      </w:pPr>
      <w:r w:rsidRPr="00933047">
        <w:rPr>
          <w:b/>
          <w:bCs/>
        </w:rPr>
        <w:t>c)</w:t>
      </w:r>
      <w:r w:rsidR="002B0B11" w:rsidRPr="00933047">
        <w:rPr>
          <w:b/>
          <w:bCs/>
        </w:rPr>
        <w:t xml:space="preserve"> Cardiometabolic</w:t>
      </w:r>
    </w:p>
    <w:p w14:paraId="7033CCBB" w14:textId="77777777" w:rsidR="00DA7329" w:rsidRPr="00933047" w:rsidRDefault="00DA7329" w:rsidP="00F3508F">
      <w:pPr>
        <w:rPr>
          <w:b/>
          <w:bCs/>
        </w:rPr>
      </w:pPr>
    </w:p>
    <w:p w14:paraId="1BB4194C" w14:textId="00210FFD" w:rsidR="007D4A17" w:rsidRPr="00933047" w:rsidRDefault="00DA7329" w:rsidP="00F3508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F6F08BF" wp14:editId="716A90C7">
            <wp:extent cx="6534364" cy="1821701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5958" cy="18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AD4D9" w14:textId="77777777" w:rsidR="00472576" w:rsidRPr="00933047" w:rsidRDefault="00472576" w:rsidP="00F3508F">
      <w:pPr>
        <w:rPr>
          <w:b/>
          <w:bCs/>
        </w:rPr>
      </w:pPr>
    </w:p>
    <w:p w14:paraId="3D0D440B" w14:textId="77777777" w:rsidR="00DA7329" w:rsidRDefault="00DA7329" w:rsidP="00F3508F">
      <w:pPr>
        <w:rPr>
          <w:b/>
          <w:bCs/>
        </w:rPr>
      </w:pPr>
    </w:p>
    <w:p w14:paraId="0ED4F44D" w14:textId="77777777" w:rsidR="00DA7329" w:rsidRDefault="00DA7329" w:rsidP="00F3508F">
      <w:pPr>
        <w:rPr>
          <w:b/>
          <w:bCs/>
        </w:rPr>
      </w:pPr>
    </w:p>
    <w:p w14:paraId="0FAD1623" w14:textId="2A0CC741" w:rsidR="00E05113" w:rsidRPr="00933047" w:rsidRDefault="001F15AC" w:rsidP="00F3508F">
      <w:pPr>
        <w:rPr>
          <w:b/>
          <w:bCs/>
        </w:rPr>
      </w:pPr>
      <w:r w:rsidRPr="00933047">
        <w:rPr>
          <w:b/>
          <w:bCs/>
        </w:rPr>
        <w:t>d)</w:t>
      </w:r>
      <w:r w:rsidR="002B0B11" w:rsidRPr="00933047">
        <w:rPr>
          <w:b/>
          <w:bCs/>
        </w:rPr>
        <w:t xml:space="preserve"> Lifestyle</w:t>
      </w:r>
    </w:p>
    <w:p w14:paraId="09FE9F64" w14:textId="36F7CB46" w:rsidR="005A7CEA" w:rsidRPr="00933047" w:rsidRDefault="00DA7329" w:rsidP="00F3508F">
      <w:pPr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5B3E125F" wp14:editId="50CE63CD">
            <wp:extent cx="6553534" cy="1695236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5671" cy="1695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DCA19" w14:textId="77777777" w:rsidR="00DA7329" w:rsidRDefault="00DA7329" w:rsidP="00F3508F">
      <w:pPr>
        <w:rPr>
          <w:b/>
          <w:bCs/>
          <w:color w:val="000000" w:themeColor="text1"/>
        </w:rPr>
      </w:pPr>
    </w:p>
    <w:p w14:paraId="74ACF3AA" w14:textId="71C4EABA" w:rsidR="00DA7329" w:rsidRPr="00DA7329" w:rsidRDefault="001F15AC" w:rsidP="00F3508F">
      <w:pPr>
        <w:rPr>
          <w:b/>
          <w:bCs/>
          <w:color w:val="000000" w:themeColor="text1"/>
        </w:rPr>
      </w:pPr>
      <w:r w:rsidRPr="00933047">
        <w:rPr>
          <w:b/>
          <w:bCs/>
          <w:color w:val="000000" w:themeColor="text1"/>
        </w:rPr>
        <w:t>e)</w:t>
      </w:r>
      <w:r w:rsidR="002B0B11" w:rsidRPr="00933047">
        <w:rPr>
          <w:b/>
          <w:bCs/>
          <w:color w:val="000000" w:themeColor="text1"/>
        </w:rPr>
        <w:t xml:space="preserve"> Surgical</w:t>
      </w:r>
    </w:p>
    <w:p w14:paraId="44AAAAA5" w14:textId="5E374780" w:rsidR="00E05113" w:rsidRPr="00933047" w:rsidRDefault="00DA7329" w:rsidP="00F3508F">
      <w:pPr>
        <w:rPr>
          <w:b/>
          <w:bCs/>
          <w:color w:val="FF0000"/>
        </w:rPr>
      </w:pPr>
      <w:r>
        <w:rPr>
          <w:b/>
          <w:bCs/>
          <w:noProof/>
          <w:color w:val="FF0000"/>
        </w:rPr>
        <w:drawing>
          <wp:inline distT="0" distB="0" distL="0" distR="0" wp14:anchorId="09BEE2C7" wp14:editId="5A875A29">
            <wp:extent cx="6452172" cy="965771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5111" cy="966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92BD8" w14:textId="77777777" w:rsidR="00E05113" w:rsidRPr="00933047" w:rsidRDefault="00E05113" w:rsidP="00F3508F">
      <w:pPr>
        <w:rPr>
          <w:b/>
          <w:bCs/>
          <w:color w:val="FF0000"/>
        </w:rPr>
      </w:pPr>
    </w:p>
    <w:p w14:paraId="53BEE7B2" w14:textId="77777777" w:rsidR="00E05113" w:rsidRPr="00933047" w:rsidRDefault="00E05113" w:rsidP="00F3508F">
      <w:pPr>
        <w:rPr>
          <w:b/>
          <w:bCs/>
        </w:rPr>
      </w:pPr>
    </w:p>
    <w:p w14:paraId="60CE3389" w14:textId="77777777" w:rsidR="00E05113" w:rsidRPr="00933047" w:rsidRDefault="00E05113" w:rsidP="00F3508F">
      <w:pPr>
        <w:rPr>
          <w:b/>
          <w:bCs/>
        </w:rPr>
      </w:pPr>
    </w:p>
    <w:p w14:paraId="35263B1F" w14:textId="77777777" w:rsidR="00E05113" w:rsidRPr="00933047" w:rsidRDefault="00E05113" w:rsidP="00F3508F">
      <w:pPr>
        <w:rPr>
          <w:b/>
          <w:bCs/>
        </w:rPr>
      </w:pPr>
    </w:p>
    <w:p w14:paraId="00BCC56F" w14:textId="77777777" w:rsidR="00E05113" w:rsidRPr="00933047" w:rsidRDefault="00E05113" w:rsidP="00F3508F">
      <w:pPr>
        <w:rPr>
          <w:b/>
          <w:bCs/>
        </w:rPr>
      </w:pPr>
    </w:p>
    <w:p w14:paraId="3D274BFD" w14:textId="77777777" w:rsidR="00E05113" w:rsidRPr="00933047" w:rsidRDefault="00E05113" w:rsidP="00F3508F">
      <w:pPr>
        <w:rPr>
          <w:b/>
          <w:bCs/>
        </w:rPr>
      </w:pPr>
    </w:p>
    <w:p w14:paraId="01DC24E2" w14:textId="77777777" w:rsidR="00E05113" w:rsidRPr="00933047" w:rsidRDefault="00E05113" w:rsidP="00F3508F">
      <w:pPr>
        <w:rPr>
          <w:b/>
          <w:bCs/>
        </w:rPr>
      </w:pPr>
    </w:p>
    <w:p w14:paraId="3A84AD05" w14:textId="77777777" w:rsidR="00E05113" w:rsidRPr="00933047" w:rsidRDefault="00E05113" w:rsidP="00F3508F">
      <w:pPr>
        <w:rPr>
          <w:b/>
          <w:bCs/>
        </w:rPr>
      </w:pPr>
    </w:p>
    <w:p w14:paraId="6E9452F9" w14:textId="77777777" w:rsidR="00E05113" w:rsidRPr="00933047" w:rsidRDefault="00E05113" w:rsidP="00F3508F">
      <w:pPr>
        <w:rPr>
          <w:b/>
          <w:bCs/>
        </w:rPr>
      </w:pPr>
    </w:p>
    <w:p w14:paraId="74F55B05" w14:textId="77777777" w:rsidR="00E05113" w:rsidRPr="00933047" w:rsidRDefault="00E05113" w:rsidP="00F3508F">
      <w:pPr>
        <w:rPr>
          <w:b/>
          <w:bCs/>
        </w:rPr>
      </w:pPr>
    </w:p>
    <w:p w14:paraId="53E1CCB5" w14:textId="77777777" w:rsidR="00E05113" w:rsidRPr="00933047" w:rsidRDefault="00E05113" w:rsidP="00F3508F">
      <w:pPr>
        <w:rPr>
          <w:b/>
          <w:bCs/>
        </w:rPr>
      </w:pPr>
    </w:p>
    <w:p w14:paraId="2DCBBFA4" w14:textId="77777777" w:rsidR="00E05113" w:rsidRPr="00933047" w:rsidRDefault="00E05113" w:rsidP="00F3508F">
      <w:pPr>
        <w:rPr>
          <w:b/>
          <w:bCs/>
        </w:rPr>
      </w:pPr>
    </w:p>
    <w:p w14:paraId="632B00BB" w14:textId="77777777" w:rsidR="00E05113" w:rsidRPr="00933047" w:rsidRDefault="00E05113" w:rsidP="00F3508F">
      <w:pPr>
        <w:rPr>
          <w:b/>
          <w:bCs/>
        </w:rPr>
      </w:pPr>
    </w:p>
    <w:p w14:paraId="25E0809A" w14:textId="77777777" w:rsidR="00E05113" w:rsidRPr="00933047" w:rsidRDefault="00E05113" w:rsidP="00F3508F">
      <w:pPr>
        <w:rPr>
          <w:b/>
          <w:bCs/>
        </w:rPr>
      </w:pPr>
    </w:p>
    <w:p w14:paraId="48194A78" w14:textId="77777777" w:rsidR="00E05113" w:rsidRPr="00933047" w:rsidRDefault="00E05113" w:rsidP="00F3508F">
      <w:pPr>
        <w:rPr>
          <w:b/>
          <w:bCs/>
        </w:rPr>
      </w:pPr>
    </w:p>
    <w:p w14:paraId="044F8750" w14:textId="77777777" w:rsidR="00E05113" w:rsidRPr="00933047" w:rsidRDefault="00E05113" w:rsidP="00F3508F">
      <w:pPr>
        <w:rPr>
          <w:b/>
          <w:bCs/>
        </w:rPr>
      </w:pPr>
    </w:p>
    <w:p w14:paraId="7063A2A5" w14:textId="77777777" w:rsidR="00E05113" w:rsidRPr="00933047" w:rsidRDefault="00E05113" w:rsidP="00F3508F">
      <w:pPr>
        <w:rPr>
          <w:b/>
          <w:bCs/>
        </w:rPr>
      </w:pPr>
    </w:p>
    <w:p w14:paraId="3B96286E" w14:textId="77777777" w:rsidR="00E05113" w:rsidRPr="00933047" w:rsidRDefault="00E05113" w:rsidP="00F3508F">
      <w:pPr>
        <w:rPr>
          <w:b/>
          <w:bCs/>
        </w:rPr>
      </w:pPr>
    </w:p>
    <w:p w14:paraId="4CEFE6DC" w14:textId="77777777" w:rsidR="00E05113" w:rsidRPr="00933047" w:rsidRDefault="00E05113" w:rsidP="00F3508F">
      <w:pPr>
        <w:rPr>
          <w:b/>
          <w:bCs/>
        </w:rPr>
      </w:pPr>
    </w:p>
    <w:p w14:paraId="65BF7BDD" w14:textId="77777777" w:rsidR="00E05113" w:rsidRPr="00933047" w:rsidRDefault="00E05113" w:rsidP="00F3508F">
      <w:pPr>
        <w:rPr>
          <w:b/>
          <w:bCs/>
        </w:rPr>
      </w:pPr>
    </w:p>
    <w:p w14:paraId="58F9ABE7" w14:textId="52F1BB8D" w:rsidR="00E05113" w:rsidRPr="00933047" w:rsidRDefault="00E05113" w:rsidP="00F3508F">
      <w:pPr>
        <w:rPr>
          <w:b/>
          <w:bCs/>
        </w:rPr>
      </w:pPr>
    </w:p>
    <w:p w14:paraId="1EB4F920" w14:textId="1FC5FF7E" w:rsidR="0096010E" w:rsidRPr="00933047" w:rsidRDefault="0096010E" w:rsidP="00F3508F">
      <w:pPr>
        <w:rPr>
          <w:b/>
          <w:bCs/>
        </w:rPr>
      </w:pPr>
    </w:p>
    <w:p w14:paraId="09E74777" w14:textId="08AD46AC" w:rsidR="0096010E" w:rsidRPr="00933047" w:rsidRDefault="0096010E" w:rsidP="00F3508F">
      <w:pPr>
        <w:rPr>
          <w:b/>
          <w:bCs/>
        </w:rPr>
      </w:pPr>
    </w:p>
    <w:p w14:paraId="42164FBE" w14:textId="77777777" w:rsidR="0096010E" w:rsidRPr="00933047" w:rsidRDefault="0096010E" w:rsidP="00F3508F">
      <w:pPr>
        <w:rPr>
          <w:b/>
          <w:bCs/>
        </w:rPr>
      </w:pPr>
    </w:p>
    <w:p w14:paraId="444AB072" w14:textId="5C3DEDE1" w:rsidR="001F15AC" w:rsidRPr="00933047" w:rsidRDefault="001F15AC" w:rsidP="001F15AC">
      <w:pPr>
        <w:rPr>
          <w:rFonts w:ascii="Calibri" w:hAnsi="Calibri" w:cs="Calibri"/>
        </w:rPr>
      </w:pPr>
      <w:r w:rsidRPr="00933047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l Figure </w:t>
      </w:r>
      <w:r w:rsidR="00AE5094" w:rsidRPr="00933047">
        <w:rPr>
          <w:rFonts w:ascii="Calibri" w:hAnsi="Calibri" w:cs="Calibri"/>
          <w:b/>
          <w:bCs/>
          <w:color w:val="000000" w:themeColor="text1"/>
        </w:rPr>
        <w:t>3</w:t>
      </w:r>
      <w:r w:rsidRPr="00933047">
        <w:rPr>
          <w:rFonts w:ascii="Calibri" w:hAnsi="Calibri" w:cs="Calibri"/>
          <w:b/>
          <w:bCs/>
          <w:color w:val="000000" w:themeColor="text1"/>
        </w:rPr>
        <w:t>:</w:t>
      </w:r>
      <w:r w:rsidRPr="00933047">
        <w:rPr>
          <w:rFonts w:ascii="Calibri" w:hAnsi="Calibri" w:cs="Calibri"/>
          <w:color w:val="000000" w:themeColor="text1"/>
        </w:rPr>
        <w:t xml:space="preserve">  Pooled Participation to Prevalence Ratio for Women in Kidney Transplant Trials Between 2018 and 2023 Stratified by Type of Intervention: a) medical or surgical; b) </w:t>
      </w:r>
      <w:r w:rsidR="00CF6160" w:rsidRPr="00933047">
        <w:rPr>
          <w:rFonts w:ascii="Calibri" w:hAnsi="Calibri" w:cs="Calibri"/>
          <w:color w:val="000000" w:themeColor="text1"/>
        </w:rPr>
        <w:t>behavioral</w:t>
      </w:r>
      <w:r w:rsidRPr="00933047">
        <w:rPr>
          <w:rFonts w:ascii="Calibri" w:hAnsi="Calibri" w:cs="Calibri"/>
          <w:color w:val="000000" w:themeColor="text1"/>
        </w:rPr>
        <w:t>/lifestyle</w:t>
      </w:r>
    </w:p>
    <w:p w14:paraId="7766A4E8" w14:textId="37D143A8" w:rsidR="001F15AC" w:rsidRPr="00933047" w:rsidRDefault="001F15AC" w:rsidP="00F3508F">
      <w:pPr>
        <w:rPr>
          <w:b/>
          <w:bCs/>
        </w:rPr>
      </w:pPr>
    </w:p>
    <w:p w14:paraId="721D5121" w14:textId="76A35501" w:rsidR="001F15AC" w:rsidRPr="00933047" w:rsidRDefault="001F15AC" w:rsidP="00F3508F">
      <w:pPr>
        <w:rPr>
          <w:b/>
          <w:bCs/>
        </w:rPr>
      </w:pPr>
      <w:r w:rsidRPr="00933047">
        <w:rPr>
          <w:b/>
          <w:bCs/>
        </w:rPr>
        <w:t>a)</w:t>
      </w:r>
      <w:r w:rsidR="00EC2213" w:rsidRPr="00933047">
        <w:rPr>
          <w:b/>
          <w:bCs/>
        </w:rPr>
        <w:t xml:space="preserve"> Medical or Surgical Intervention</w:t>
      </w:r>
    </w:p>
    <w:p w14:paraId="7A7A7906" w14:textId="75F75677" w:rsidR="00F80F5D" w:rsidRPr="00933047" w:rsidRDefault="00F80F5D" w:rsidP="00F3508F">
      <w:pPr>
        <w:rPr>
          <w:b/>
          <w:bCs/>
        </w:rPr>
      </w:pPr>
    </w:p>
    <w:p w14:paraId="2CBCFB88" w14:textId="0A7FAE48" w:rsidR="007B5418" w:rsidRPr="00933047" w:rsidRDefault="00FA7A61" w:rsidP="00F3508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F4DA492" wp14:editId="5B3D666B">
            <wp:extent cx="6670517" cy="3969572"/>
            <wp:effectExtent l="0" t="0" r="0" b="5715"/>
            <wp:docPr id="8" name="Picture 8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antenna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5739" cy="3972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B7957" w14:textId="5D8F0B15" w:rsidR="00FA7A61" w:rsidRDefault="00FA7A61">
      <w:pPr>
        <w:rPr>
          <w:b/>
          <w:bCs/>
        </w:rPr>
      </w:pPr>
    </w:p>
    <w:p w14:paraId="53A91A44" w14:textId="77777777" w:rsidR="00FA7A61" w:rsidRDefault="00FA7A61">
      <w:pPr>
        <w:rPr>
          <w:b/>
          <w:bCs/>
        </w:rPr>
      </w:pPr>
    </w:p>
    <w:p w14:paraId="6FDF1B36" w14:textId="55C5CAB3" w:rsidR="002B5CB7" w:rsidRDefault="001F15AC">
      <w:pPr>
        <w:rPr>
          <w:b/>
          <w:bCs/>
        </w:rPr>
      </w:pPr>
      <w:r w:rsidRPr="00933047">
        <w:rPr>
          <w:b/>
          <w:bCs/>
        </w:rPr>
        <w:t>b)</w:t>
      </w:r>
      <w:r w:rsidR="00EC2213" w:rsidRPr="00933047">
        <w:rPr>
          <w:b/>
          <w:bCs/>
        </w:rPr>
        <w:t xml:space="preserve"> </w:t>
      </w:r>
      <w:r w:rsidR="00CF6160" w:rsidRPr="00933047">
        <w:rPr>
          <w:b/>
          <w:bCs/>
        </w:rPr>
        <w:t>Behavioral</w:t>
      </w:r>
      <w:r w:rsidR="00EC2213" w:rsidRPr="00933047">
        <w:rPr>
          <w:b/>
          <w:bCs/>
        </w:rPr>
        <w:t xml:space="preserve"> or Lifestyle Intervention</w:t>
      </w:r>
    </w:p>
    <w:p w14:paraId="1FFE25A6" w14:textId="77777777" w:rsidR="00FA7A61" w:rsidRDefault="00FA7A61">
      <w:pPr>
        <w:rPr>
          <w:b/>
          <w:bCs/>
        </w:rPr>
      </w:pPr>
    </w:p>
    <w:p w14:paraId="41026A03" w14:textId="586C670B" w:rsidR="002B5CB7" w:rsidRDefault="00FA7A6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1B9EE22" wp14:editId="5D6174CD">
            <wp:extent cx="6669741" cy="1503338"/>
            <wp:effectExtent l="0" t="0" r="0" b="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6233" cy="1504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DF791" w14:textId="77777777" w:rsidR="0068702D" w:rsidRDefault="0068702D">
      <w:pPr>
        <w:rPr>
          <w:b/>
          <w:bCs/>
        </w:rPr>
      </w:pPr>
    </w:p>
    <w:p w14:paraId="61D6783F" w14:textId="3BC50940" w:rsidR="0068702D" w:rsidRDefault="0068702D">
      <w:pPr>
        <w:rPr>
          <w:b/>
          <w:bCs/>
        </w:rPr>
      </w:pPr>
    </w:p>
    <w:p w14:paraId="1100C155" w14:textId="65058EA0" w:rsidR="0068702D" w:rsidRDefault="0068702D">
      <w:pPr>
        <w:rPr>
          <w:b/>
          <w:bCs/>
        </w:rPr>
      </w:pPr>
    </w:p>
    <w:p w14:paraId="3956B1B9" w14:textId="44346960" w:rsidR="003850F8" w:rsidRPr="005D5495" w:rsidRDefault="003850F8">
      <w:pPr>
        <w:rPr>
          <w:b/>
          <w:bCs/>
        </w:rPr>
      </w:pPr>
    </w:p>
    <w:sectPr w:rsidR="003850F8" w:rsidRPr="005D5495" w:rsidSect="008069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INION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efssx5529x9eva5d5ewezx0xaft9pez5t&quot;&gt;My EndNote Library2-Saved&lt;record-ids&gt;&lt;item&gt;4080&lt;/item&gt;&lt;/record-ids&gt;&lt;/item&gt;&lt;/Libraries&gt;"/>
  </w:docVars>
  <w:rsids>
    <w:rsidRoot w:val="003E4985"/>
    <w:rsid w:val="0000144C"/>
    <w:rsid w:val="00001D58"/>
    <w:rsid w:val="000643C3"/>
    <w:rsid w:val="00073536"/>
    <w:rsid w:val="000744AF"/>
    <w:rsid w:val="00084894"/>
    <w:rsid w:val="00086F4A"/>
    <w:rsid w:val="000949E6"/>
    <w:rsid w:val="000A15E2"/>
    <w:rsid w:val="000A1A29"/>
    <w:rsid w:val="000A4168"/>
    <w:rsid w:val="000C0574"/>
    <w:rsid w:val="000C0AFE"/>
    <w:rsid w:val="000C333D"/>
    <w:rsid w:val="000C618B"/>
    <w:rsid w:val="000F247C"/>
    <w:rsid w:val="00117477"/>
    <w:rsid w:val="00133BAA"/>
    <w:rsid w:val="00145191"/>
    <w:rsid w:val="00146E15"/>
    <w:rsid w:val="00177C0F"/>
    <w:rsid w:val="001A33EB"/>
    <w:rsid w:val="001A46F1"/>
    <w:rsid w:val="001B01EB"/>
    <w:rsid w:val="001B796A"/>
    <w:rsid w:val="001C6019"/>
    <w:rsid w:val="001E4310"/>
    <w:rsid w:val="001E6A26"/>
    <w:rsid w:val="001F15AC"/>
    <w:rsid w:val="001F5E4B"/>
    <w:rsid w:val="0023273D"/>
    <w:rsid w:val="00232B8E"/>
    <w:rsid w:val="00254B4B"/>
    <w:rsid w:val="00291243"/>
    <w:rsid w:val="002A614F"/>
    <w:rsid w:val="002B0B11"/>
    <w:rsid w:val="002B5CB7"/>
    <w:rsid w:val="002E03C7"/>
    <w:rsid w:val="002E3C02"/>
    <w:rsid w:val="002F30EB"/>
    <w:rsid w:val="00304DB1"/>
    <w:rsid w:val="00332ACA"/>
    <w:rsid w:val="00342AD3"/>
    <w:rsid w:val="00361413"/>
    <w:rsid w:val="00377630"/>
    <w:rsid w:val="0037765C"/>
    <w:rsid w:val="0037785B"/>
    <w:rsid w:val="003828E5"/>
    <w:rsid w:val="00384C48"/>
    <w:rsid w:val="003850F8"/>
    <w:rsid w:val="00394985"/>
    <w:rsid w:val="003C2A6D"/>
    <w:rsid w:val="003D3ED4"/>
    <w:rsid w:val="003E4985"/>
    <w:rsid w:val="003E7771"/>
    <w:rsid w:val="003F03AE"/>
    <w:rsid w:val="003F26D1"/>
    <w:rsid w:val="004029EE"/>
    <w:rsid w:val="004076F5"/>
    <w:rsid w:val="00421C0F"/>
    <w:rsid w:val="00440135"/>
    <w:rsid w:val="004409CE"/>
    <w:rsid w:val="00446BD3"/>
    <w:rsid w:val="00451C36"/>
    <w:rsid w:val="004666F8"/>
    <w:rsid w:val="00470699"/>
    <w:rsid w:val="00472576"/>
    <w:rsid w:val="0047379D"/>
    <w:rsid w:val="00486680"/>
    <w:rsid w:val="004B36C7"/>
    <w:rsid w:val="004D5C6B"/>
    <w:rsid w:val="004E106B"/>
    <w:rsid w:val="004F6CC2"/>
    <w:rsid w:val="004F6E77"/>
    <w:rsid w:val="00520CEE"/>
    <w:rsid w:val="005452DA"/>
    <w:rsid w:val="0054769C"/>
    <w:rsid w:val="0055663A"/>
    <w:rsid w:val="005573E7"/>
    <w:rsid w:val="00560F9B"/>
    <w:rsid w:val="00572B64"/>
    <w:rsid w:val="0057421E"/>
    <w:rsid w:val="00576FB9"/>
    <w:rsid w:val="005771A8"/>
    <w:rsid w:val="005A1366"/>
    <w:rsid w:val="005A4C29"/>
    <w:rsid w:val="005A7CEA"/>
    <w:rsid w:val="005B6652"/>
    <w:rsid w:val="005C3D1C"/>
    <w:rsid w:val="005D5495"/>
    <w:rsid w:val="005F1147"/>
    <w:rsid w:val="00634000"/>
    <w:rsid w:val="0064122A"/>
    <w:rsid w:val="00646C25"/>
    <w:rsid w:val="006523A1"/>
    <w:rsid w:val="00666A32"/>
    <w:rsid w:val="00672BC6"/>
    <w:rsid w:val="00673345"/>
    <w:rsid w:val="006767C3"/>
    <w:rsid w:val="0068702D"/>
    <w:rsid w:val="00692FF8"/>
    <w:rsid w:val="00694704"/>
    <w:rsid w:val="00696EC9"/>
    <w:rsid w:val="006B3588"/>
    <w:rsid w:val="006B53FC"/>
    <w:rsid w:val="006D215C"/>
    <w:rsid w:val="006D3B87"/>
    <w:rsid w:val="006F71D0"/>
    <w:rsid w:val="007036D7"/>
    <w:rsid w:val="00716D94"/>
    <w:rsid w:val="00720476"/>
    <w:rsid w:val="0076026C"/>
    <w:rsid w:val="00760708"/>
    <w:rsid w:val="00785C1E"/>
    <w:rsid w:val="007A6281"/>
    <w:rsid w:val="007B5418"/>
    <w:rsid w:val="007D4A17"/>
    <w:rsid w:val="007D68D5"/>
    <w:rsid w:val="007E64AB"/>
    <w:rsid w:val="007F4236"/>
    <w:rsid w:val="00802929"/>
    <w:rsid w:val="008069A5"/>
    <w:rsid w:val="00825830"/>
    <w:rsid w:val="00834FB3"/>
    <w:rsid w:val="00863908"/>
    <w:rsid w:val="00890A92"/>
    <w:rsid w:val="00891E11"/>
    <w:rsid w:val="008A45E0"/>
    <w:rsid w:val="008B5F3D"/>
    <w:rsid w:val="008C064B"/>
    <w:rsid w:val="008D0897"/>
    <w:rsid w:val="008D4D61"/>
    <w:rsid w:val="008F6E19"/>
    <w:rsid w:val="00902A6B"/>
    <w:rsid w:val="009129BC"/>
    <w:rsid w:val="00915A22"/>
    <w:rsid w:val="00933047"/>
    <w:rsid w:val="0096010E"/>
    <w:rsid w:val="009B106D"/>
    <w:rsid w:val="009B2B38"/>
    <w:rsid w:val="009B5283"/>
    <w:rsid w:val="009C747E"/>
    <w:rsid w:val="009D6C05"/>
    <w:rsid w:val="009F0308"/>
    <w:rsid w:val="00A001B0"/>
    <w:rsid w:val="00A33452"/>
    <w:rsid w:val="00A72887"/>
    <w:rsid w:val="00A87D63"/>
    <w:rsid w:val="00A90DAA"/>
    <w:rsid w:val="00A91F30"/>
    <w:rsid w:val="00A95536"/>
    <w:rsid w:val="00A97406"/>
    <w:rsid w:val="00AB0F83"/>
    <w:rsid w:val="00AC348A"/>
    <w:rsid w:val="00AD130A"/>
    <w:rsid w:val="00AE1697"/>
    <w:rsid w:val="00AE4617"/>
    <w:rsid w:val="00AE5094"/>
    <w:rsid w:val="00AF7E4A"/>
    <w:rsid w:val="00B0589D"/>
    <w:rsid w:val="00B1581C"/>
    <w:rsid w:val="00B24D6A"/>
    <w:rsid w:val="00B344D4"/>
    <w:rsid w:val="00B349A3"/>
    <w:rsid w:val="00B3643B"/>
    <w:rsid w:val="00B41E12"/>
    <w:rsid w:val="00B452B3"/>
    <w:rsid w:val="00B70F74"/>
    <w:rsid w:val="00B725F3"/>
    <w:rsid w:val="00B84D18"/>
    <w:rsid w:val="00BA227B"/>
    <w:rsid w:val="00BA6AFE"/>
    <w:rsid w:val="00BB6CA5"/>
    <w:rsid w:val="00BF1251"/>
    <w:rsid w:val="00BF7D13"/>
    <w:rsid w:val="00C071DA"/>
    <w:rsid w:val="00C16F12"/>
    <w:rsid w:val="00C21DA6"/>
    <w:rsid w:val="00C3672E"/>
    <w:rsid w:val="00C751C5"/>
    <w:rsid w:val="00C82B26"/>
    <w:rsid w:val="00C91D8D"/>
    <w:rsid w:val="00CC7352"/>
    <w:rsid w:val="00CD6129"/>
    <w:rsid w:val="00CE151F"/>
    <w:rsid w:val="00CF6160"/>
    <w:rsid w:val="00D22417"/>
    <w:rsid w:val="00D34E56"/>
    <w:rsid w:val="00D50FCC"/>
    <w:rsid w:val="00D70A66"/>
    <w:rsid w:val="00D7633E"/>
    <w:rsid w:val="00D95C3F"/>
    <w:rsid w:val="00DA7329"/>
    <w:rsid w:val="00DB08DF"/>
    <w:rsid w:val="00E02066"/>
    <w:rsid w:val="00E02E3B"/>
    <w:rsid w:val="00E05113"/>
    <w:rsid w:val="00E07435"/>
    <w:rsid w:val="00E400FA"/>
    <w:rsid w:val="00E445D5"/>
    <w:rsid w:val="00E66DBA"/>
    <w:rsid w:val="00E80FB2"/>
    <w:rsid w:val="00E96994"/>
    <w:rsid w:val="00EA57C4"/>
    <w:rsid w:val="00EB6063"/>
    <w:rsid w:val="00EC2213"/>
    <w:rsid w:val="00EE7824"/>
    <w:rsid w:val="00EF0D0F"/>
    <w:rsid w:val="00F30289"/>
    <w:rsid w:val="00F30E1E"/>
    <w:rsid w:val="00F34F55"/>
    <w:rsid w:val="00F3508F"/>
    <w:rsid w:val="00F36237"/>
    <w:rsid w:val="00F5669E"/>
    <w:rsid w:val="00F73C29"/>
    <w:rsid w:val="00F80F5D"/>
    <w:rsid w:val="00F82105"/>
    <w:rsid w:val="00F83510"/>
    <w:rsid w:val="00F837B0"/>
    <w:rsid w:val="00F87940"/>
    <w:rsid w:val="00FA3F7E"/>
    <w:rsid w:val="00FA7A61"/>
    <w:rsid w:val="00FE7991"/>
    <w:rsid w:val="00FF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A370C"/>
  <w14:defaultImageDpi w14:val="32767"/>
  <w15:chartTrackingRefBased/>
  <w15:docId w15:val="{843D4BCF-9B29-F541-837A-4BB042517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5CB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CB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B5CB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B5CB7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F15AC"/>
    <w:rPr>
      <w:color w:val="0000FF"/>
      <w:u w:val="single"/>
    </w:rPr>
  </w:style>
  <w:style w:type="table" w:styleId="TableGrid">
    <w:name w:val="Table Grid"/>
    <w:basedOn w:val="TableNormal"/>
    <w:uiPriority w:val="39"/>
    <w:rsid w:val="001F1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2241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73</Words>
  <Characters>726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iller</dc:creator>
  <cp:keywords/>
  <dc:description/>
  <cp:lastModifiedBy>Amanda Miller</cp:lastModifiedBy>
  <cp:revision>5</cp:revision>
  <dcterms:created xsi:type="dcterms:W3CDTF">2023-04-06T15:25:00Z</dcterms:created>
  <dcterms:modified xsi:type="dcterms:W3CDTF">2023-04-06T15:33:00Z</dcterms:modified>
</cp:coreProperties>
</file>